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395B7" w14:textId="40C91E89" w:rsidR="001C3247" w:rsidRPr="002F33D6" w:rsidRDefault="00EC204A" w:rsidP="00CA4E8C">
      <w:pPr>
        <w:widowControl w:val="0"/>
        <w:spacing w:after="0" w:line="240" w:lineRule="auto"/>
        <w:jc w:val="both"/>
        <w:rPr>
          <w:rFonts w:cs="Times New Roman"/>
          <w:b/>
          <w:kern w:val="2"/>
          <w:sz w:val="21"/>
          <w:szCs w:val="21"/>
          <w:lang w:val="en-US"/>
        </w:rPr>
      </w:pPr>
      <w:bookmarkStart w:id="0" w:name="_Toc519069244"/>
      <w:r>
        <w:rPr>
          <w:rFonts w:cs="Times New Roman"/>
          <w:b/>
          <w:kern w:val="2"/>
          <w:sz w:val="21"/>
          <w:szCs w:val="21"/>
          <w:lang w:val="en-US"/>
        </w:rPr>
        <w:t>Additional file</w:t>
      </w:r>
      <w:r w:rsidR="00282372">
        <w:rPr>
          <w:rFonts w:cs="Times New Roman"/>
          <w:b/>
          <w:kern w:val="2"/>
          <w:sz w:val="21"/>
          <w:szCs w:val="21"/>
          <w:lang w:val="en-US"/>
        </w:rPr>
        <w:t xml:space="preserve"> 1</w:t>
      </w:r>
    </w:p>
    <w:p w14:paraId="6E182EE0" w14:textId="2AEA648A" w:rsidR="004D5556" w:rsidRPr="002F33D6" w:rsidRDefault="001C3247" w:rsidP="00CA4E8C">
      <w:pPr>
        <w:widowControl w:val="0"/>
        <w:spacing w:after="0" w:line="240" w:lineRule="auto"/>
        <w:jc w:val="both"/>
        <w:rPr>
          <w:rFonts w:cs="Times New Roman"/>
          <w:b/>
          <w:kern w:val="2"/>
          <w:sz w:val="21"/>
          <w:szCs w:val="21"/>
          <w:lang w:val="en-US"/>
        </w:rPr>
      </w:pPr>
      <w:r w:rsidRPr="002F33D6">
        <w:rPr>
          <w:rFonts w:cs="Times New Roman"/>
          <w:b/>
          <w:kern w:val="2"/>
          <w:sz w:val="21"/>
          <w:szCs w:val="21"/>
          <w:lang w:val="en-US"/>
        </w:rPr>
        <w:t>A</w:t>
      </w:r>
      <w:r w:rsidR="004D5556" w:rsidRPr="002F33D6">
        <w:rPr>
          <w:rFonts w:cs="Times New Roman"/>
          <w:b/>
          <w:kern w:val="2"/>
          <w:sz w:val="21"/>
          <w:szCs w:val="21"/>
          <w:lang w:val="en-US"/>
        </w:rPr>
        <w:t>1. Search strategy for English and Chinese literature on China’s MCH workforce</w:t>
      </w:r>
      <w:bookmarkEnd w:id="0"/>
      <w:r w:rsidR="004D5556" w:rsidRPr="002F33D6">
        <w:rPr>
          <w:rFonts w:cs="Times New Roman"/>
          <w:b/>
          <w:kern w:val="2"/>
          <w:sz w:val="21"/>
          <w:szCs w:val="21"/>
          <w:lang w:val="en-US"/>
        </w:rPr>
        <w:t xml:space="preserve"> </w:t>
      </w:r>
    </w:p>
    <w:p w14:paraId="7F1326B4" w14:textId="0BA464F8" w:rsidR="004D5556" w:rsidRPr="002F33D6" w:rsidRDefault="001C3247" w:rsidP="00CA4E8C">
      <w:pPr>
        <w:widowControl w:val="0"/>
        <w:spacing w:after="0" w:line="240" w:lineRule="auto"/>
        <w:jc w:val="both"/>
        <w:rPr>
          <w:rFonts w:cs="Times New Roman"/>
          <w:b/>
          <w:kern w:val="2"/>
          <w:sz w:val="21"/>
          <w:szCs w:val="21"/>
          <w:lang w:val="en-US"/>
        </w:rPr>
      </w:pPr>
      <w:r w:rsidRPr="002F33D6">
        <w:rPr>
          <w:rFonts w:cs="Times New Roman"/>
          <w:b/>
          <w:kern w:val="2"/>
          <w:sz w:val="21"/>
          <w:szCs w:val="21"/>
          <w:lang w:val="en-US"/>
        </w:rPr>
        <w:t xml:space="preserve">A1.1 </w:t>
      </w:r>
      <w:r w:rsidR="004D5556" w:rsidRPr="002F33D6">
        <w:rPr>
          <w:rFonts w:cs="Times New Roman"/>
          <w:b/>
          <w:kern w:val="2"/>
          <w:sz w:val="21"/>
          <w:szCs w:val="21"/>
          <w:lang w:val="en-US"/>
        </w:rPr>
        <w:t xml:space="preserve">English database search </w:t>
      </w:r>
    </w:p>
    <w:p w14:paraId="1CC0B7C9" w14:textId="77777777" w:rsidR="004D5556" w:rsidRPr="002F33D6" w:rsidRDefault="004D5556" w:rsidP="00CA4E8C">
      <w:pPr>
        <w:spacing w:line="240" w:lineRule="auto"/>
        <w:jc w:val="both"/>
        <w:rPr>
          <w:rFonts w:cs="Times New Roman"/>
          <w:sz w:val="16"/>
          <w:szCs w:val="16"/>
        </w:rPr>
      </w:pPr>
      <w:r w:rsidRPr="002F33D6">
        <w:rPr>
          <w:rFonts w:cs="Times New Roman"/>
          <w:sz w:val="16"/>
          <w:szCs w:val="16"/>
        </w:rPr>
        <w:t>Embase: 1517</w:t>
      </w:r>
    </w:p>
    <w:p w14:paraId="28575F2E" w14:textId="77777777" w:rsidR="004D5556" w:rsidRPr="002F33D6" w:rsidRDefault="004D5556" w:rsidP="00CA4E8C">
      <w:pPr>
        <w:spacing w:line="240" w:lineRule="auto"/>
        <w:jc w:val="both"/>
        <w:rPr>
          <w:rFonts w:cs="Times New Roman"/>
          <w:sz w:val="16"/>
          <w:szCs w:val="16"/>
        </w:rPr>
      </w:pPr>
      <w:r w:rsidRPr="002F33D6">
        <w:rPr>
          <w:rFonts w:cs="Times New Roman"/>
          <w:sz w:val="16"/>
          <w:szCs w:val="16"/>
        </w:rPr>
        <w:t>Medline: 941</w:t>
      </w:r>
    </w:p>
    <w:p w14:paraId="3AEB344A" w14:textId="77777777" w:rsidR="004D5556" w:rsidRPr="002F33D6" w:rsidRDefault="004D5556" w:rsidP="00CA4E8C">
      <w:pPr>
        <w:spacing w:line="240" w:lineRule="auto"/>
        <w:jc w:val="both"/>
        <w:rPr>
          <w:rFonts w:cs="Times New Roman"/>
          <w:sz w:val="16"/>
          <w:szCs w:val="16"/>
        </w:rPr>
      </w:pPr>
      <w:r w:rsidRPr="002F33D6">
        <w:rPr>
          <w:rFonts w:cs="Times New Roman"/>
          <w:sz w:val="16"/>
          <w:szCs w:val="16"/>
        </w:rPr>
        <w:t>Cochrane: 71</w:t>
      </w:r>
      <w:bookmarkStart w:id="1" w:name="_GoBack"/>
      <w:bookmarkEnd w:id="1"/>
    </w:p>
    <w:p w14:paraId="6C41C6C8" w14:textId="2346DB77" w:rsidR="004D5556" w:rsidRPr="002F33D6" w:rsidRDefault="004D5556" w:rsidP="00CA4E8C">
      <w:pPr>
        <w:spacing w:line="240" w:lineRule="auto"/>
        <w:jc w:val="both"/>
        <w:rPr>
          <w:rFonts w:cs="Times New Roman"/>
          <w:sz w:val="16"/>
          <w:szCs w:val="16"/>
        </w:rPr>
      </w:pPr>
      <w:r w:rsidRPr="002F33D6">
        <w:rPr>
          <w:rFonts w:cs="Times New Roman"/>
          <w:sz w:val="16"/>
          <w:szCs w:val="16"/>
        </w:rPr>
        <w:t>Econlit: 5</w:t>
      </w:r>
    </w:p>
    <w:p w14:paraId="3273E6EF" w14:textId="77777777" w:rsidR="004D5556" w:rsidRPr="002F33D6" w:rsidRDefault="004D5556" w:rsidP="00CA4E8C">
      <w:pPr>
        <w:spacing w:line="240" w:lineRule="auto"/>
        <w:jc w:val="both"/>
        <w:rPr>
          <w:rFonts w:cs="Times New Roman"/>
          <w:sz w:val="16"/>
          <w:szCs w:val="16"/>
        </w:rPr>
      </w:pPr>
      <w:r w:rsidRPr="002F33D6">
        <w:rPr>
          <w:rFonts w:cs="Times New Roman"/>
          <w:sz w:val="16"/>
          <w:szCs w:val="16"/>
        </w:rPr>
        <w:t>Web of Science: 1357</w:t>
      </w:r>
    </w:p>
    <w:p w14:paraId="236F3777" w14:textId="77777777" w:rsidR="004D5556" w:rsidRPr="002F33D6" w:rsidRDefault="004D5556" w:rsidP="00CA4E8C">
      <w:pPr>
        <w:spacing w:line="240" w:lineRule="auto"/>
        <w:jc w:val="both"/>
        <w:rPr>
          <w:rFonts w:cs="Times New Roman"/>
          <w:sz w:val="16"/>
          <w:szCs w:val="16"/>
        </w:rPr>
      </w:pPr>
      <w:r w:rsidRPr="002F33D6">
        <w:rPr>
          <w:rFonts w:cs="Times New Roman"/>
          <w:sz w:val="16"/>
          <w:szCs w:val="16"/>
        </w:rPr>
        <w:t>G</w:t>
      </w:r>
      <w:r w:rsidRPr="002F33D6">
        <w:rPr>
          <w:rFonts w:cs="Times New Roman" w:hint="eastAsia"/>
          <w:sz w:val="16"/>
          <w:szCs w:val="16"/>
        </w:rPr>
        <w:t>lobal</w:t>
      </w:r>
      <w:r w:rsidRPr="002F33D6">
        <w:rPr>
          <w:rFonts w:cs="Times New Roman"/>
          <w:sz w:val="16"/>
          <w:szCs w:val="16"/>
        </w:rPr>
        <w:t xml:space="preserve"> Health: 1108</w:t>
      </w:r>
    </w:p>
    <w:p w14:paraId="7CAFA57F" w14:textId="77777777" w:rsidR="004D5556" w:rsidRPr="002F33D6" w:rsidRDefault="004D5556" w:rsidP="00CA4E8C">
      <w:pPr>
        <w:spacing w:line="240" w:lineRule="auto"/>
        <w:jc w:val="both"/>
        <w:rPr>
          <w:rFonts w:cs="Times New Roman"/>
          <w:sz w:val="16"/>
          <w:szCs w:val="16"/>
        </w:rPr>
      </w:pPr>
      <w:r w:rsidRPr="002F33D6">
        <w:rPr>
          <w:rFonts w:cs="Times New Roman"/>
          <w:sz w:val="16"/>
          <w:szCs w:val="16"/>
        </w:rPr>
        <w:t xml:space="preserve">6 </w:t>
      </w:r>
      <w:r w:rsidRPr="002F33D6">
        <w:rPr>
          <w:rFonts w:cs="Times New Roman" w:hint="eastAsia"/>
          <w:sz w:val="16"/>
          <w:szCs w:val="16"/>
        </w:rPr>
        <w:t>databases</w:t>
      </w:r>
      <w:r w:rsidRPr="002F33D6">
        <w:rPr>
          <w:rFonts w:cs="Times New Roman"/>
          <w:sz w:val="16"/>
          <w:szCs w:val="16"/>
        </w:rPr>
        <w:t xml:space="preserve"> in total: 4999</w:t>
      </w:r>
    </w:p>
    <w:p w14:paraId="796CEE19" w14:textId="77777777" w:rsidR="004D5556" w:rsidRPr="002F33D6" w:rsidRDefault="004D5556" w:rsidP="00CA4E8C">
      <w:pPr>
        <w:spacing w:line="240" w:lineRule="auto"/>
        <w:jc w:val="both"/>
        <w:rPr>
          <w:rFonts w:cs="Times New Roman"/>
          <w:sz w:val="16"/>
          <w:szCs w:val="16"/>
        </w:rPr>
      </w:pPr>
      <w:r w:rsidRPr="002F33D6">
        <w:rPr>
          <w:rFonts w:cs="Times New Roman"/>
          <w:sz w:val="16"/>
          <w:szCs w:val="16"/>
        </w:rPr>
        <w:t>Duplicated references</w:t>
      </w:r>
      <w:r w:rsidRPr="002F33D6">
        <w:rPr>
          <w:rFonts w:cs="Times New Roman" w:hint="eastAsia"/>
          <w:sz w:val="16"/>
          <w:szCs w:val="16"/>
        </w:rPr>
        <w:t>：</w:t>
      </w:r>
      <w:r w:rsidRPr="002F33D6">
        <w:rPr>
          <w:rFonts w:cs="Times New Roman" w:hint="eastAsia"/>
          <w:sz w:val="16"/>
          <w:szCs w:val="16"/>
        </w:rPr>
        <w:t>delete</w:t>
      </w:r>
      <w:r w:rsidRPr="002F33D6">
        <w:rPr>
          <w:rFonts w:cs="Times New Roman"/>
          <w:sz w:val="16"/>
          <w:szCs w:val="16"/>
        </w:rPr>
        <w:t xml:space="preserve"> 1429 duplicates</w:t>
      </w:r>
    </w:p>
    <w:p w14:paraId="62F723C0" w14:textId="77777777" w:rsidR="004D5556" w:rsidRPr="002F33D6" w:rsidRDefault="004D5556" w:rsidP="00CA4E8C">
      <w:pPr>
        <w:spacing w:line="240" w:lineRule="auto"/>
        <w:jc w:val="both"/>
        <w:rPr>
          <w:rFonts w:cs="Times New Roman"/>
          <w:sz w:val="16"/>
          <w:szCs w:val="16"/>
        </w:rPr>
      </w:pPr>
      <w:r w:rsidRPr="002F33D6">
        <w:rPr>
          <w:rFonts w:cs="Times New Roman"/>
          <w:sz w:val="16"/>
          <w:szCs w:val="16"/>
        </w:rPr>
        <w:t xml:space="preserve">Final </w:t>
      </w:r>
      <w:bookmarkStart w:id="2" w:name="OLE_LINK31"/>
      <w:bookmarkStart w:id="3" w:name="OLE_LINK32"/>
      <w:r w:rsidRPr="002F33D6">
        <w:rPr>
          <w:rFonts w:cs="Times New Roman"/>
          <w:sz w:val="16"/>
          <w:szCs w:val="16"/>
        </w:rPr>
        <w:t>dataset</w:t>
      </w:r>
      <w:bookmarkEnd w:id="2"/>
      <w:bookmarkEnd w:id="3"/>
      <w:r w:rsidRPr="002F33D6">
        <w:rPr>
          <w:rFonts w:cs="Times New Roman"/>
          <w:sz w:val="16"/>
          <w:szCs w:val="16"/>
        </w:rPr>
        <w:t>: 3570</w:t>
      </w:r>
    </w:p>
    <w:p w14:paraId="3E236187" w14:textId="38153D23" w:rsidR="004D5556" w:rsidRPr="002F33D6" w:rsidRDefault="004D5556" w:rsidP="00CA4E8C">
      <w:pPr>
        <w:spacing w:line="240" w:lineRule="auto"/>
        <w:jc w:val="both"/>
        <w:rPr>
          <w:rFonts w:cs="Times New Roman"/>
          <w:b/>
          <w:sz w:val="16"/>
          <w:szCs w:val="16"/>
        </w:rPr>
      </w:pPr>
      <w:r w:rsidRPr="002F33D6">
        <w:rPr>
          <w:rFonts w:cs="Times New Roman"/>
          <w:b/>
          <w:sz w:val="16"/>
          <w:szCs w:val="16"/>
        </w:rPr>
        <w:t>Embase Classic+Embase@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9639"/>
        <w:gridCol w:w="1479"/>
      </w:tblGrid>
      <w:tr w:rsidR="004D5556" w:rsidRPr="002F33D6" w14:paraId="41E4952E" w14:textId="77777777" w:rsidTr="00722E5A">
        <w:tc>
          <w:tcPr>
            <w:tcW w:w="1129" w:type="dxa"/>
          </w:tcPr>
          <w:p w14:paraId="6E615DA5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No.</w:t>
            </w:r>
          </w:p>
        </w:tc>
        <w:tc>
          <w:tcPr>
            <w:tcW w:w="1701" w:type="dxa"/>
          </w:tcPr>
          <w:p w14:paraId="28526879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Classification</w:t>
            </w:r>
          </w:p>
        </w:tc>
        <w:tc>
          <w:tcPr>
            <w:tcW w:w="9639" w:type="dxa"/>
          </w:tcPr>
          <w:p w14:paraId="7C7EA23A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Term</w:t>
            </w:r>
          </w:p>
        </w:tc>
        <w:tc>
          <w:tcPr>
            <w:tcW w:w="1479" w:type="dxa"/>
          </w:tcPr>
          <w:p w14:paraId="212274B9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Results</w:t>
            </w:r>
          </w:p>
        </w:tc>
      </w:tr>
      <w:tr w:rsidR="004D5556" w:rsidRPr="002F33D6" w14:paraId="6466834B" w14:textId="77777777" w:rsidTr="00722E5A">
        <w:tc>
          <w:tcPr>
            <w:tcW w:w="1129" w:type="dxa"/>
          </w:tcPr>
          <w:p w14:paraId="793BD37C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072D2AB8" w14:textId="46904145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H</w:t>
            </w:r>
            <w:r w:rsidR="005F7F41">
              <w:rPr>
                <w:rFonts w:cs="Times New Roman"/>
                <w:sz w:val="16"/>
                <w:szCs w:val="16"/>
              </w:rPr>
              <w:t>uman resources for health</w:t>
            </w:r>
          </w:p>
        </w:tc>
        <w:tc>
          <w:tcPr>
            <w:tcW w:w="9639" w:type="dxa"/>
          </w:tcPr>
          <w:p w14:paraId="6ACC9342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exp medical profession/ or exp paramedical personnel/ or exp medical education/ or exp medical student/ or exp Medical Staff/ or exp Health Care Manpower/ or exp Health Personnel/ or exp health practitioner/ or exp residency education/ or exp health student/ or exp medical personnel/ or 'health worker*'.tw. or  'health workforce*'.tw. or 'health personnel'.tw. or HRH.tw. or HHR.tw. or 'health human resource*'.tw. or 'medical staff'.tw. or 'health*care provider*'.tw. or 'health*care worker*'.tw. or 'health professional*'.tw. or 'health*care professional*'.tw. or 'health*care workforce*'.tw. or 'health provider*'.tw. or 'medical staff'.tw. or 'medical workforce*'.tw. or 'health*care personnel'.tw. or 'health personnel'.tw.</w:t>
            </w:r>
            <w:r w:rsidRPr="002F33D6">
              <w:rPr>
                <w:sz w:val="16"/>
                <w:szCs w:val="16"/>
              </w:rPr>
              <w:t xml:space="preserve"> 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'Health*care Practitioner*'.tw. or 'health practitioner*'.tw. or 'medical student*'.tw. or 'med student*'.tw. or 'health student*'.tw. or 'medical graduate*'.tw. or physician*.tw. or doctor*.tw. or surgeon*.tw. or internist*.tw.or 'general practitioner*'.tw. or nurse*.tw. or 'skilled birth attendant*'.tw. or 'family planning personnel'.tw. or 'medical technician*'.tw. or 'midwifery workforce*'.tw. or midwi?e*.tw. or 'nursing staff'.tw. or 'nursing personnel'.tw. or 'nursing workforce*'.tw. or 'nursing professional*'.tw. or pharmacist.tw. or pharmacists.tw. or 'health care practitioner*'.tw. or 'health care personnel'.tw. or 'health care workforce*'.tw. or 'health care professional*'.tw. or 'health care worker*'.tw. or 'health care provider*'.tw. or paediatrician*.tw. or pediatrician*.tw. or obstetrist*.tw. or obstetrician*.tw. or tocologist*.tw. or gynaecologist*.tw. or gynecologist*.tw. or (human resource* adj4 health).tw. or 'obstetric* workforce*'.tw. or 'paediatric* workforce*'.tw. or 'pediatric* workforce*'.tw. or 'vaccination staff'.tw. or vaccinator*.tw. or 'vaccination personnel'.tw. or 'obstetric* personnel'.tw. or 'paediatric* personnel'.tw. or 'paediatric* personnel'.tw.</w:t>
            </w:r>
          </w:p>
        </w:tc>
        <w:tc>
          <w:tcPr>
            <w:tcW w:w="1479" w:type="dxa"/>
          </w:tcPr>
          <w:p w14:paraId="453A3094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2256760</w:t>
            </w:r>
          </w:p>
        </w:tc>
      </w:tr>
      <w:tr w:rsidR="004D5556" w:rsidRPr="002F33D6" w14:paraId="54B948E8" w14:textId="77777777" w:rsidTr="00722E5A">
        <w:tc>
          <w:tcPr>
            <w:tcW w:w="1129" w:type="dxa"/>
          </w:tcPr>
          <w:p w14:paraId="4BC7B2CE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47236B84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bookmarkStart w:id="4" w:name="OLE_LINK92"/>
            <w:r w:rsidRPr="002F33D6">
              <w:rPr>
                <w:rFonts w:cs="Times New Roman"/>
                <w:sz w:val="16"/>
                <w:szCs w:val="16"/>
              </w:rPr>
              <w:t xml:space="preserve">MCH services </w:t>
            </w:r>
            <w:bookmarkEnd w:id="4"/>
          </w:p>
        </w:tc>
        <w:tc>
          <w:tcPr>
            <w:tcW w:w="9639" w:type="dxa"/>
          </w:tcPr>
          <w:p w14:paraId="34E08943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exp Child Health Services/ or exp Maternal Health Services/ or exp Cesarean Section/ or exp Maternal-Child Nursing/ or exp Obstetric Nursing/ or exp Prenatal Care/ or exp Prenatal Diagnosis/ or exp Home Childbirth/ exp Pediatric Nursing/ or exp Maternal Health Services/ or exp Maternal Health/ or exp Child Care/ or exp Child Health Services/ or exp Intensive Care, Neonatal/ or exp Child Health/ or exp Vaccination/ or exp Immunization/ or exp BCG Vaccine/ or exp Measles Vaccine/ or exp Diphtheria-Tetanus-Pertussis Vaccine/ exp Hepatitis B Vaccines/ or maternal health*.tw. or child health*.tw. or neonat* health*.tw. or MCH.tw. or MNH.tw. or MDG4.tw. or MDG5.tw. or millennium development goal*.tw. or safe motherhood.tw. or prenatal.tw. or pre-natal.tw. or antenatal.tw. or ante-natal.tw. or postnatal.tw. or post-natal.tw. or c-section*.tw. or caesarean section*.tw. or cesarean section*.tw. or facility deliver*.tw. or facility-based deliver*.tw. or home birth.tw. or homebirth.tw. or child birth.tw. or childbirth.tw. or home deliver*.tw. or skilled deliver*.tw. or institutional* deliver*.tw. or vaccin*.tw. or immuniz*.tw. or immunis*.tw. or EPI.tw.</w:t>
            </w:r>
          </w:p>
        </w:tc>
        <w:tc>
          <w:tcPr>
            <w:tcW w:w="1479" w:type="dxa"/>
          </w:tcPr>
          <w:p w14:paraId="24FE8ECE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1272246</w:t>
            </w:r>
          </w:p>
        </w:tc>
      </w:tr>
      <w:tr w:rsidR="004D5556" w:rsidRPr="002F33D6" w14:paraId="0284B75F" w14:textId="77777777" w:rsidTr="00722E5A">
        <w:tc>
          <w:tcPr>
            <w:tcW w:w="1129" w:type="dxa"/>
          </w:tcPr>
          <w:p w14:paraId="632EBE7A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134E3221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9639" w:type="dxa"/>
          </w:tcPr>
          <w:p w14:paraId="39E5CD5E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exp China/ or China.tw. or Chinese.tw.</w:t>
            </w:r>
          </w:p>
        </w:tc>
        <w:tc>
          <w:tcPr>
            <w:tcW w:w="1479" w:type="dxa"/>
          </w:tcPr>
          <w:p w14:paraId="40045D86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391966</w:t>
            </w:r>
          </w:p>
        </w:tc>
      </w:tr>
      <w:tr w:rsidR="004D5556" w:rsidRPr="002F33D6" w14:paraId="580CDDA0" w14:textId="77777777" w:rsidTr="00722E5A">
        <w:tc>
          <w:tcPr>
            <w:tcW w:w="1129" w:type="dxa"/>
          </w:tcPr>
          <w:p w14:paraId="387B7B3F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74340185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639" w:type="dxa"/>
          </w:tcPr>
          <w:p w14:paraId="0A2B2FCD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#1 AND #2 AND #3 </w:t>
            </w:r>
          </w:p>
        </w:tc>
        <w:tc>
          <w:tcPr>
            <w:tcW w:w="1479" w:type="dxa"/>
          </w:tcPr>
          <w:p w14:paraId="35D56EEA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1517</w:t>
            </w:r>
          </w:p>
        </w:tc>
      </w:tr>
    </w:tbl>
    <w:p w14:paraId="009F1C12" w14:textId="21D72CF3" w:rsidR="004D5556" w:rsidRPr="002F33D6" w:rsidRDefault="004D5556" w:rsidP="00CA4E8C">
      <w:pPr>
        <w:spacing w:line="240" w:lineRule="auto"/>
        <w:jc w:val="both"/>
        <w:rPr>
          <w:rFonts w:cs="Times New Roman"/>
          <w:b/>
          <w:sz w:val="16"/>
          <w:szCs w:val="16"/>
        </w:rPr>
      </w:pPr>
      <w:r w:rsidRPr="002F33D6">
        <w:rPr>
          <w:rFonts w:cs="Times New Roman"/>
          <w:b/>
          <w:sz w:val="16"/>
          <w:szCs w:val="16"/>
        </w:rPr>
        <w:t>Medline@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9639"/>
        <w:gridCol w:w="1479"/>
      </w:tblGrid>
      <w:tr w:rsidR="004D5556" w:rsidRPr="002F33D6" w14:paraId="10A82400" w14:textId="77777777" w:rsidTr="00722E5A">
        <w:tc>
          <w:tcPr>
            <w:tcW w:w="1129" w:type="dxa"/>
          </w:tcPr>
          <w:p w14:paraId="730482F4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No.</w:t>
            </w:r>
          </w:p>
        </w:tc>
        <w:tc>
          <w:tcPr>
            <w:tcW w:w="1701" w:type="dxa"/>
          </w:tcPr>
          <w:p w14:paraId="0F20AF20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Classification</w:t>
            </w:r>
          </w:p>
        </w:tc>
        <w:tc>
          <w:tcPr>
            <w:tcW w:w="9639" w:type="dxa"/>
          </w:tcPr>
          <w:p w14:paraId="73EB0D9A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Term</w:t>
            </w:r>
          </w:p>
        </w:tc>
        <w:tc>
          <w:tcPr>
            <w:tcW w:w="1479" w:type="dxa"/>
          </w:tcPr>
          <w:p w14:paraId="1B75C8E1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Results</w:t>
            </w:r>
          </w:p>
        </w:tc>
      </w:tr>
      <w:tr w:rsidR="004D5556" w:rsidRPr="002F33D6" w14:paraId="16EEADF8" w14:textId="77777777" w:rsidTr="00722E5A">
        <w:tc>
          <w:tcPr>
            <w:tcW w:w="1129" w:type="dxa"/>
          </w:tcPr>
          <w:p w14:paraId="1D79D9B0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66A0E590" w14:textId="0B83A9AE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H</w:t>
            </w:r>
            <w:r w:rsidR="005F7F41">
              <w:rPr>
                <w:rFonts w:cs="Times New Roman"/>
                <w:sz w:val="16"/>
                <w:szCs w:val="16"/>
              </w:rPr>
              <w:t>uman resources for health</w:t>
            </w:r>
          </w:p>
        </w:tc>
        <w:tc>
          <w:tcPr>
            <w:tcW w:w="9639" w:type="dxa"/>
          </w:tcPr>
          <w:p w14:paraId="4593C118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exp medical profession/ or exp paramedical personnel/ or exp medical education/ or exp medical student/ or exp Medical Staff/ or exp Health Manpower/ or exp Health Personnel/ or exp Nurse Practitioners/ exp Internship and Residency/ or 'health worker*'.tw. or 'health workforce*'.tw. or 'health personnel'.tw. or  HRH.tw. or HHR.tw. or 'health human resource*'.tw. or 'medical staff'.tw. or 'health*care provider*'.tw. or 'health*care worker*'.tw. or 'health professional*'.tw. or 'health*care professional*'.tw. or 'health*care workforce*'.tw. or 'health provider*'.tw. or 'medical staff'.tw. or 'medical workforce*'.tw.</w:t>
            </w:r>
            <w:r w:rsidRPr="002F33D6">
              <w:rPr>
                <w:sz w:val="16"/>
                <w:szCs w:val="16"/>
              </w:rPr>
              <w:t xml:space="preserve"> or 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'health*care personnel'.tw. or 'health personnel'.tw. or 'Health*care Practitioner*'.tw. or 'health practitioner*'.tw. or 'medical student*'.tw. or 'med student*'.tw. or 'health student*'.tw. or 'medical graduate*'.tw. or Physician*.tw. or doctor*.tw. or surgeon*.tw. or or internist*.tw. or general practitioner*.tw. or nurse*.tw. or 'skilled birth attendant*'.tw. or 'family planning personnel'.tw. or 'medical technician*'.tw. or 'midwifery workforce*'.tw. or midwi?e*.tw. or 'nursing staff'.tw. or </w:t>
            </w:r>
            <w:bookmarkStart w:id="5" w:name="OLE_LINK38"/>
            <w:bookmarkStart w:id="6" w:name="OLE_LINK39"/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'</w:t>
            </w:r>
            <w:bookmarkEnd w:id="5"/>
            <w:bookmarkEnd w:id="6"/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nursing personnel'.tw. or 'nursing workforce*'.tw. or 'nursing professional*'.tw. or pharmacist.tw. or pharmacists.tw. or 'health care practitioner*'.tw. or 'health care personnel'.tw. or 'health care workforce*'.tw. or 'health care professional*'.tw. or 'health care worker*'.tw. or 'health care provider*'.tw. or paediatrician*.tw. or pediatrician*.tw. or obstetrist*.tw. or obstetrician*.tw. or tocologist*.tw. or gynaecologist*.tw. or gynecologist*.tw. or (human resource* adj4 health).tw. or 'obstetric* workforce*'.tw. or 'paediatric* workforce*'.tw. or 'pediatric* workforce*'.tw. or 'vaccination staff'.tw. or vaccinator*.tw. or 'vaccination personnel'.tw. or 'obstetric* personnel'.tw. or 'paediatric* personnel'.tw. or 'paediatric* personnel'.tw.</w:t>
            </w:r>
          </w:p>
        </w:tc>
        <w:tc>
          <w:tcPr>
            <w:tcW w:w="1479" w:type="dxa"/>
          </w:tcPr>
          <w:p w14:paraId="50639241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1328681</w:t>
            </w:r>
          </w:p>
        </w:tc>
      </w:tr>
      <w:tr w:rsidR="004D5556" w:rsidRPr="002F33D6" w14:paraId="681C6671" w14:textId="77777777" w:rsidTr="00722E5A">
        <w:tc>
          <w:tcPr>
            <w:tcW w:w="1129" w:type="dxa"/>
          </w:tcPr>
          <w:p w14:paraId="5D94BB37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2DDF08B2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MCH services</w:t>
            </w:r>
          </w:p>
        </w:tc>
        <w:tc>
          <w:tcPr>
            <w:tcW w:w="9639" w:type="dxa"/>
          </w:tcPr>
          <w:p w14:paraId="605D54BA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exp Child Health Services/ or exp Maternal Health Services/ or exp Cesarean Section/ or exp Maternal-Child Nursing/ or exp Obstetric Nursing/ or exp Prenatal Care/ or exp Prenatal Diagnosis/ or exp Home Childbirth/ or exp Obstetric Nursing/ or exp Pediatric Nursing/ or exp Maternal Health/ or exp Child Care/ or exp Child Health Services/ or exp Intensive Care, Neonatal/ or exp Child Health/ or exp Vaccination/ or exp Immunization/ or exp BCG Vaccine/ or exp Measles Vaccine/ or exp Diphtheria-Tetanus-Pertussis Vaccine/ or exp Hepatitis B Vaccines/ or 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maternal health*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.tw. or 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child health*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.tw. or 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neonat* health*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.tw. or MCH.tw. or MNH.tw. or MDG4.tw. or MDG5.tw. or 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millennium development goal*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.tw. or 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safe motherhood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.tw. or prenatal.tw. or pre-natal.tw. or antenatal.tw. or ante-natal.tw. or postnatal.tw. or post-natal.tw. or c-section*.tw.</w:t>
            </w:r>
          </w:p>
          <w:p w14:paraId="77884905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or 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caesarean section*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.tw. or 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cesarean section*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.tw. or 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facility deliver*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.tw. or 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facility-based deliver*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.tw. or 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home birth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.tw. or homebirth.tw. or 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child birth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.tw. or childbirth.tw. or 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home deliver*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.tw. or 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skilled deliver*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.tw. or 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institutional* deliver*</w:t>
            </w:r>
            <w:r w:rsidRPr="002F33D6">
              <w:rPr>
                <w:rFonts w:eastAsia="Times New Roman" w:cs="Times New Roman"/>
                <w:sz w:val="16"/>
                <w:szCs w:val="16"/>
                <w:lang w:eastAsia="en-GB"/>
              </w:rPr>
              <w:t>'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.tw. or EPI.tw. or vaccin*.tw. or immuniz*.tw. or immunis*.tw.</w:t>
            </w:r>
          </w:p>
        </w:tc>
        <w:tc>
          <w:tcPr>
            <w:tcW w:w="1479" w:type="dxa"/>
          </w:tcPr>
          <w:p w14:paraId="426642C5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850849</w:t>
            </w:r>
          </w:p>
        </w:tc>
      </w:tr>
      <w:tr w:rsidR="004D5556" w:rsidRPr="002F33D6" w14:paraId="73749401" w14:textId="77777777" w:rsidTr="00722E5A">
        <w:tc>
          <w:tcPr>
            <w:tcW w:w="1129" w:type="dxa"/>
          </w:tcPr>
          <w:p w14:paraId="2492E5F4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328C8082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9639" w:type="dxa"/>
          </w:tcPr>
          <w:p w14:paraId="532ABDE9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exp China/ or China.tw. or Chinese.tw.</w:t>
            </w:r>
          </w:p>
        </w:tc>
        <w:tc>
          <w:tcPr>
            <w:tcW w:w="1479" w:type="dxa"/>
          </w:tcPr>
          <w:p w14:paraId="29C486D0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285572</w:t>
            </w:r>
          </w:p>
        </w:tc>
      </w:tr>
      <w:tr w:rsidR="004D5556" w:rsidRPr="002F33D6" w14:paraId="0F147DC4" w14:textId="77777777" w:rsidTr="00722E5A">
        <w:tc>
          <w:tcPr>
            <w:tcW w:w="1129" w:type="dxa"/>
          </w:tcPr>
          <w:p w14:paraId="5A5EDE47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048223A3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639" w:type="dxa"/>
          </w:tcPr>
          <w:p w14:paraId="0F9DCF87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#1 AND #2 AND #3 </w:t>
            </w:r>
          </w:p>
        </w:tc>
        <w:tc>
          <w:tcPr>
            <w:tcW w:w="1479" w:type="dxa"/>
          </w:tcPr>
          <w:p w14:paraId="342F2112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941</w:t>
            </w:r>
          </w:p>
        </w:tc>
      </w:tr>
    </w:tbl>
    <w:p w14:paraId="202993F5" w14:textId="3BC82225" w:rsidR="004D5556" w:rsidRPr="002F33D6" w:rsidRDefault="004D5556" w:rsidP="00CA4E8C">
      <w:pPr>
        <w:spacing w:line="240" w:lineRule="auto"/>
        <w:jc w:val="both"/>
        <w:rPr>
          <w:rFonts w:cs="Times New Roman"/>
          <w:b/>
          <w:sz w:val="16"/>
          <w:szCs w:val="16"/>
        </w:rPr>
      </w:pPr>
      <w:r w:rsidRPr="002F33D6">
        <w:rPr>
          <w:rFonts w:cs="Times New Roman"/>
          <w:b/>
          <w:sz w:val="16"/>
          <w:szCs w:val="16"/>
        </w:rPr>
        <w:t>Cochrane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9639"/>
        <w:gridCol w:w="1479"/>
      </w:tblGrid>
      <w:tr w:rsidR="004D5556" w:rsidRPr="002F33D6" w14:paraId="68913489" w14:textId="77777777" w:rsidTr="00722E5A">
        <w:tc>
          <w:tcPr>
            <w:tcW w:w="1129" w:type="dxa"/>
          </w:tcPr>
          <w:p w14:paraId="761DE9FA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No.</w:t>
            </w:r>
          </w:p>
        </w:tc>
        <w:tc>
          <w:tcPr>
            <w:tcW w:w="1701" w:type="dxa"/>
          </w:tcPr>
          <w:p w14:paraId="74A62310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Classification</w:t>
            </w:r>
          </w:p>
        </w:tc>
        <w:tc>
          <w:tcPr>
            <w:tcW w:w="9639" w:type="dxa"/>
          </w:tcPr>
          <w:p w14:paraId="249C17C6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Term</w:t>
            </w:r>
          </w:p>
        </w:tc>
        <w:tc>
          <w:tcPr>
            <w:tcW w:w="1479" w:type="dxa"/>
          </w:tcPr>
          <w:p w14:paraId="1348BD41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Results</w:t>
            </w:r>
          </w:p>
        </w:tc>
      </w:tr>
      <w:tr w:rsidR="004D5556" w:rsidRPr="002F33D6" w14:paraId="2913FE01" w14:textId="77777777" w:rsidTr="00722E5A">
        <w:tc>
          <w:tcPr>
            <w:tcW w:w="1129" w:type="dxa"/>
          </w:tcPr>
          <w:p w14:paraId="25996861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09460757" w14:textId="7EE50564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H</w:t>
            </w:r>
            <w:r w:rsidR="005F7F41">
              <w:rPr>
                <w:rFonts w:cs="Times New Roman"/>
                <w:sz w:val="16"/>
                <w:szCs w:val="16"/>
              </w:rPr>
              <w:t>uman resources for health</w:t>
            </w:r>
          </w:p>
        </w:tc>
        <w:tc>
          <w:tcPr>
            <w:tcW w:w="9639" w:type="dxa"/>
          </w:tcPr>
          <w:p w14:paraId="5E944DA0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MeSH descriptor: [Health Manpower] explode all trees or MeSH descriptor: [Medical Staff] explode all trees or MeSH descriptor: [Allied Health Personnel] explode all trees or MeSH descriptor: [Health Personnel] explode all trees or MeSH descriptor: [Community Health Workers] explode all trees or MeSH descriptor: [Allied Health Occupations] explode all trees or MeSH descriptor: [Education, Medical] explode all trees or MeSH descriptor: [Students, Medical] explode all trees or ‘health worker*’:ti,ab,kw or ‘health workforce*’:ti,ab,kw or</w:t>
            </w:r>
          </w:p>
          <w:p w14:paraId="7A72D5BA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‘health personnel’:ti,ab,kw or HRH:ti,ab,kw or HHR:ti,ab,kw or ‘health human resource*’:ti,ab,kw or ‘medical staff’:ti,ab,kw or ‘health*care provider*’:ti,ab,kw or ‘health care provider*’:ti,ab,kw or ‘health care worker*’:ti,ab,kw or ‘health*care worker*’:ti,ab,kw or ‘health professional*’:ti,ab,kw or ‘health care professional*’:ti,ab,kw or ‘health*care professional*’:ti,ab,kw or ‘health*care workforce*’:ti,ab,kw or ‘health care workforce*’:ti,ab,kw or ‘health provider*’:ti,ab,kw or ‘health practitioner*’:ti,ab,kw or ‘medical workforce*’:ti,ab,kw or ‘medical personnel’:ti,ab,kw or ‘medical practitioner*’:ti,ab,kw or ‘health care personnel’:ti,ab,kw or ‘health*care personnel’:ti,ab,kw or ‘health care practitioner*’:ti,ab,kw or ‘health*care practitioner*’:ti,ab,kw or ‘human resource*’ near/4 health or ‘medical student*’:ti,ab,kw or ‘med student*’:ti,ab,kw or ‘health student*’:ti,ab,kw or ‘medical graduate*’:ti,ab,kw or physician*:ti,ab,kw or</w:t>
            </w:r>
          </w:p>
          <w:p w14:paraId="227E4246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doctor*:ti,ab,kw or surgeon*:ti,ab,kw or internist*:ti,ab,kw or ‘general practitioner*’:ti,ab,kw or nurse*:ti,ab,kw or ‘skilled birth attendant*’:ti,ab,kw or ‘family planning personnel’:ti,ab,kw or ‘midwifery workforce’:ti,ab,kw or midwi?e*:ti,ab,kw or ‘nursing staff’:ti,ab,kw or ‘nursing personnel’:ti,ab,kw or</w:t>
            </w:r>
          </w:p>
          <w:p w14:paraId="60C13B17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‘nursing workforce’:ti,ab,kw or ‘nursing professional*’:ti,ab,kw or dentist*:ti,ab,kw or pharmacist*:ti,ab,kw or</w:t>
            </w:r>
          </w:p>
          <w:p w14:paraId="7004BC04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‘medical technician*’:ti,ab,kw </w:t>
            </w:r>
          </w:p>
        </w:tc>
        <w:tc>
          <w:tcPr>
            <w:tcW w:w="1479" w:type="dxa"/>
          </w:tcPr>
          <w:p w14:paraId="00ADDD6B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75398</w:t>
            </w:r>
          </w:p>
        </w:tc>
      </w:tr>
      <w:tr w:rsidR="004D5556" w:rsidRPr="002F33D6" w14:paraId="46CEEA52" w14:textId="77777777" w:rsidTr="00722E5A">
        <w:tc>
          <w:tcPr>
            <w:tcW w:w="1129" w:type="dxa"/>
          </w:tcPr>
          <w:p w14:paraId="7F0445AD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61F1F6F8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 xml:space="preserve">MCH services </w:t>
            </w:r>
          </w:p>
        </w:tc>
        <w:tc>
          <w:tcPr>
            <w:tcW w:w="9639" w:type="dxa"/>
          </w:tcPr>
          <w:p w14:paraId="1A9C66BB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MeSH descriptor: [Maternal Health] explode all trees or MeSH descriptor: [Maternal Health Services] explode all trees or MeSH descriptor: [Child Health] explode all trees or MeSH descriptor: [Intensive Care, Neonatal] explode all trees or MeSH descriptor: [Child Health Services] explode all trees or MeSH descriptor: [Infant Health] explode all trees or MeSH descriptor: [Perinatal Care] explode all trees or MeSH descriptor: [Neonatal Nursing] explode all trees or MeSH descriptor: [Prenatal Care] explode all trees or MeSH descriptor: [Postnatal Care] explode all trees or MeSH descriptor: [Cesarean Section] explode all trees or MeSH descriptor: [Delivery, Obstetric] explode all trees or MeSH descriptor: [Parturition] explode all trees or MeSH descriptor: [Pregnancy] explode all trees or MeSH descriptor: [Immunization] explode all trees or MeSH descriptor: [Vaccination] explode all trees or ‘maternal health*’:ti,ab,kw or ‘child health*’:ti,ab,kw or ‘neonat* health*’:ti,ab,kw or MCH:ti,ab,kw or MNH:ti,ab,kw or MDG4:ti,ab,kw or MDG5:ti,ab,kw or millennium development goal*:ti,ab,kw or safe motherhood:ti,ab,kw or prenatal:ti,ab,kw or pre-natal:ti,ab,kw or antenatal:ti,ab,kw or ante-natal:ti,ab,kw or postnatal:ti,ab,kw or post-natal:ti,ab,kw or c-section*:ti,ab,kw or</w:t>
            </w:r>
          </w:p>
          <w:p w14:paraId="7D1DD737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caesarean section*:ti,ab,kw or cesarean section*:ti,ab,kw or facility deliver*:ti,ab,kw or facility-based deliver*:ti,ab,kw or ‘home birth’:ti,ab,kw or homebirth:ti,ab,kw or ‘child birth’:ti,ab,kw or childbirth:ti,ab,kw or ‘home deliver*’:ti,ab,kw or ‘skilled deliver*’:ti,ab,kw or ‘institutional* deliver*’:ti,ab,kw or vaccin*:ti,ab,kw or immuniz*:ti,ab,kw or immunis*:ti,ab,kw or EPI:ti,ab,kw or</w:t>
            </w:r>
          </w:p>
        </w:tc>
        <w:tc>
          <w:tcPr>
            <w:tcW w:w="1479" w:type="dxa"/>
          </w:tcPr>
          <w:p w14:paraId="7CD65D86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42671</w:t>
            </w:r>
          </w:p>
        </w:tc>
      </w:tr>
      <w:tr w:rsidR="004D5556" w:rsidRPr="002F33D6" w14:paraId="005D9113" w14:textId="77777777" w:rsidTr="00722E5A">
        <w:tc>
          <w:tcPr>
            <w:tcW w:w="1129" w:type="dxa"/>
          </w:tcPr>
          <w:p w14:paraId="0B002362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1F5A270B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9639" w:type="dxa"/>
          </w:tcPr>
          <w:p w14:paraId="60988C90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MeSH descriptor: [China] explode all trees or ‘china’:ti,ab,kw or ‘Chinese’:ti,ab,kw </w:t>
            </w:r>
          </w:p>
        </w:tc>
        <w:tc>
          <w:tcPr>
            <w:tcW w:w="1479" w:type="dxa"/>
          </w:tcPr>
          <w:p w14:paraId="575559A9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22427</w:t>
            </w:r>
          </w:p>
        </w:tc>
      </w:tr>
      <w:tr w:rsidR="004D5556" w:rsidRPr="002F33D6" w14:paraId="5440C108" w14:textId="77777777" w:rsidTr="00722E5A">
        <w:tc>
          <w:tcPr>
            <w:tcW w:w="1129" w:type="dxa"/>
          </w:tcPr>
          <w:p w14:paraId="20932FDD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49A00056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639" w:type="dxa"/>
          </w:tcPr>
          <w:p w14:paraId="1A39BD4F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#1 AND #2 AND #3 </w:t>
            </w:r>
          </w:p>
        </w:tc>
        <w:tc>
          <w:tcPr>
            <w:tcW w:w="1479" w:type="dxa"/>
          </w:tcPr>
          <w:p w14:paraId="34203FEA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71</w:t>
            </w:r>
          </w:p>
        </w:tc>
      </w:tr>
    </w:tbl>
    <w:p w14:paraId="533A459E" w14:textId="56E439D2" w:rsidR="004D5556" w:rsidRPr="002F33D6" w:rsidRDefault="004D5556" w:rsidP="00CA4E8C">
      <w:pPr>
        <w:spacing w:line="240" w:lineRule="auto"/>
        <w:jc w:val="both"/>
        <w:rPr>
          <w:rFonts w:cs="Times New Roman"/>
          <w:b/>
          <w:sz w:val="16"/>
          <w:szCs w:val="16"/>
        </w:rPr>
      </w:pPr>
      <w:r w:rsidRPr="002F33D6">
        <w:rPr>
          <w:rFonts w:cs="Times New Roman"/>
          <w:b/>
          <w:sz w:val="16"/>
          <w:szCs w:val="16"/>
        </w:rPr>
        <w:t>Econlit@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9639"/>
        <w:gridCol w:w="1479"/>
      </w:tblGrid>
      <w:tr w:rsidR="004D5556" w:rsidRPr="002F33D6" w14:paraId="228E81EB" w14:textId="77777777" w:rsidTr="00722E5A">
        <w:tc>
          <w:tcPr>
            <w:tcW w:w="1129" w:type="dxa"/>
          </w:tcPr>
          <w:p w14:paraId="7D8DA5F2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No.</w:t>
            </w:r>
          </w:p>
        </w:tc>
        <w:tc>
          <w:tcPr>
            <w:tcW w:w="1701" w:type="dxa"/>
          </w:tcPr>
          <w:p w14:paraId="3E24362A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Classification</w:t>
            </w:r>
          </w:p>
        </w:tc>
        <w:tc>
          <w:tcPr>
            <w:tcW w:w="9639" w:type="dxa"/>
          </w:tcPr>
          <w:p w14:paraId="0E3ECFD7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Term</w:t>
            </w:r>
          </w:p>
        </w:tc>
        <w:tc>
          <w:tcPr>
            <w:tcW w:w="1479" w:type="dxa"/>
          </w:tcPr>
          <w:p w14:paraId="1AB811C5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Results</w:t>
            </w:r>
          </w:p>
        </w:tc>
      </w:tr>
      <w:tr w:rsidR="004D5556" w:rsidRPr="002F33D6" w14:paraId="608228C7" w14:textId="77777777" w:rsidTr="00722E5A">
        <w:tc>
          <w:tcPr>
            <w:tcW w:w="1129" w:type="dxa"/>
          </w:tcPr>
          <w:p w14:paraId="501AD58F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307FA9D7" w14:textId="58C1E1CA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H</w:t>
            </w:r>
            <w:r w:rsidR="005F7F41">
              <w:rPr>
                <w:rFonts w:cs="Times New Roman"/>
                <w:sz w:val="16"/>
                <w:szCs w:val="16"/>
              </w:rPr>
              <w:t>uman resources for health</w:t>
            </w:r>
          </w:p>
        </w:tc>
        <w:tc>
          <w:tcPr>
            <w:tcW w:w="9639" w:type="dxa"/>
          </w:tcPr>
          <w:p w14:paraId="2CA35D3F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'health worker*'.tw. or 'health workforce*'.tw. or 'health personnel'.tw. or HRH.tw.</w:t>
            </w:r>
            <w:r w:rsidRPr="002F33D6">
              <w:rPr>
                <w:sz w:val="16"/>
                <w:szCs w:val="16"/>
              </w:rPr>
              <w:t xml:space="preserve"> or HHR.tw. or 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'health human resource*'.tw. or 'medical staff'.tw. or 'health$care provider$'.tw. or 'health$care worker$'.tw. or 'health professional*'.tw. or 'health$care professional*'.tw. or 'health$care workforce*'.tw. or 'health provider$'.tw. or 'medical staff'.tw. or 'medical workforce*'.tw. or 'health$care personnel'.tw. or 'health personnel'.tw. or 'Health$care or practitioner*'.tw. or 'health practitioner*'.tw. or 'medical student*'.tw. or 'med student*'.tw. or 'health student*'.tw. or 'medical graduate*'.tw. or Physician*.tw. or doctor*.tw. or surgeon*.tw. or internist*.tw. or general practitioner*.tw. or nurse*.tw. or 'skilled birth attendant*'.tw. or 'family planning personnel'.tw. or 'medical technician*'.tw. or 'midwifery workforce*'.tw. or midwi?e*.tw. or 'nursing staff'.tw. or 'nursing personnel'.tw. or 'nursing workforce*'.tw. or 'nursing professional*'.tw. or pharmacist.tw. or pharmacists.tw. or ‘health care practitioner*’.tw. or ‘health care personnel’.tw. or ‘health care workforce*’.tw. or ‘health care professional*’.tw. or ‘health care worker*’.tw. or ‘health care provider*’.tw. or paediatrician*.tw. or pediatrician*.tw. or obstetrist*.tw. or obstetrician*.tw. or tocologist*.tw. or gynaecologist*.tw. or gynecologist*.tw. or (human resource* adj4 health).tw. or ‘obstetric* workforce*’.tw. or ‘paediatric* workforce*’.tw. or ‘pediatric* workforce*’.tw. or resident*.tw. or </w:t>
            </w:r>
            <w:r w:rsidRPr="002F33D6">
              <w:rPr>
                <w:sz w:val="16"/>
                <w:szCs w:val="16"/>
              </w:rPr>
              <w:t xml:space="preserve"> </w:t>
            </w: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‘vaccination staff’.tw. or vaccinator*.tw. or </w:t>
            </w:r>
          </w:p>
          <w:p w14:paraId="123CFFF3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‘vaccination personnel’.tw. or ‘obstetric* personnel’.tw. or ‘paediatric* personnel’.tw. or ‘paediatric* personnel’.tw.</w:t>
            </w:r>
          </w:p>
        </w:tc>
        <w:tc>
          <w:tcPr>
            <w:tcW w:w="1479" w:type="dxa"/>
          </w:tcPr>
          <w:p w14:paraId="4933BA62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7142</w:t>
            </w:r>
          </w:p>
        </w:tc>
      </w:tr>
      <w:tr w:rsidR="004D5556" w:rsidRPr="002F33D6" w14:paraId="5F2547DA" w14:textId="77777777" w:rsidTr="00722E5A">
        <w:tc>
          <w:tcPr>
            <w:tcW w:w="1129" w:type="dxa"/>
          </w:tcPr>
          <w:p w14:paraId="7C6338B3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05832623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MCH services</w:t>
            </w:r>
          </w:p>
        </w:tc>
        <w:tc>
          <w:tcPr>
            <w:tcW w:w="9639" w:type="dxa"/>
          </w:tcPr>
          <w:p w14:paraId="135AD0FA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maternal health*.tw. or child health*.tw. or neonat* health*.tw. or MCH.tw. or MNH.tw. or MDG4.tw. or MDG5.tw. or millennium development goal*.tw. or safe motherhood.tw. or prenatal.tw. or pre-natal.tw. or antenatal.tw. or ante-natal.tw. or postnatal.tw. or post-natal.tw. or c-section*.tw. or caesarean section*.tw. or cesarean section*.tw. or facility deliver*.tw. or facility-based deliver*.tw. or home birth.tw. or homebirth.tw. or child birth.tw.  </w:t>
            </w:r>
          </w:p>
        </w:tc>
        <w:tc>
          <w:tcPr>
            <w:tcW w:w="1479" w:type="dxa"/>
          </w:tcPr>
          <w:p w14:paraId="1E0FCC82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3777</w:t>
            </w:r>
          </w:p>
        </w:tc>
      </w:tr>
      <w:tr w:rsidR="004D5556" w:rsidRPr="002F33D6" w14:paraId="10EE1EF2" w14:textId="77777777" w:rsidTr="00722E5A">
        <w:tc>
          <w:tcPr>
            <w:tcW w:w="1129" w:type="dxa"/>
          </w:tcPr>
          <w:p w14:paraId="344271FA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741B605B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9639" w:type="dxa"/>
          </w:tcPr>
          <w:p w14:paraId="594C6969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China.tw. or Chinese.tw.</w:t>
            </w:r>
          </w:p>
        </w:tc>
        <w:tc>
          <w:tcPr>
            <w:tcW w:w="1479" w:type="dxa"/>
          </w:tcPr>
          <w:p w14:paraId="6374BFC7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38851</w:t>
            </w:r>
          </w:p>
        </w:tc>
      </w:tr>
      <w:tr w:rsidR="004D5556" w:rsidRPr="002F33D6" w14:paraId="744214E3" w14:textId="77777777" w:rsidTr="00722E5A">
        <w:tc>
          <w:tcPr>
            <w:tcW w:w="1129" w:type="dxa"/>
          </w:tcPr>
          <w:p w14:paraId="1A25E1BD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3A51CF80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639" w:type="dxa"/>
          </w:tcPr>
          <w:p w14:paraId="6F92320C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#1 AND #2 AND #3 </w:t>
            </w:r>
          </w:p>
        </w:tc>
        <w:tc>
          <w:tcPr>
            <w:tcW w:w="1479" w:type="dxa"/>
          </w:tcPr>
          <w:p w14:paraId="5696DA50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5</w:t>
            </w:r>
          </w:p>
        </w:tc>
      </w:tr>
    </w:tbl>
    <w:p w14:paraId="262842E6" w14:textId="2F935D48" w:rsidR="004D5556" w:rsidRPr="002F33D6" w:rsidRDefault="004D5556" w:rsidP="00CA4E8C">
      <w:pPr>
        <w:spacing w:line="240" w:lineRule="auto"/>
        <w:jc w:val="both"/>
        <w:rPr>
          <w:rFonts w:cs="Times New Roman"/>
          <w:b/>
          <w:sz w:val="16"/>
          <w:szCs w:val="16"/>
        </w:rPr>
      </w:pPr>
      <w:bookmarkStart w:id="7" w:name="OLE_LINK28"/>
      <w:bookmarkStart w:id="8" w:name="OLE_LINK29"/>
      <w:r w:rsidRPr="002F33D6">
        <w:rPr>
          <w:rFonts w:cs="Times New Roman"/>
          <w:b/>
          <w:sz w:val="16"/>
          <w:szCs w:val="16"/>
        </w:rPr>
        <w:t xml:space="preserve">Web of Science </w:t>
      </w:r>
      <w:bookmarkEnd w:id="7"/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9639"/>
        <w:gridCol w:w="1479"/>
      </w:tblGrid>
      <w:tr w:rsidR="004D5556" w:rsidRPr="002F33D6" w14:paraId="384E11E8" w14:textId="77777777" w:rsidTr="00722E5A">
        <w:tc>
          <w:tcPr>
            <w:tcW w:w="1129" w:type="dxa"/>
          </w:tcPr>
          <w:p w14:paraId="719B43E6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No.</w:t>
            </w:r>
          </w:p>
        </w:tc>
        <w:tc>
          <w:tcPr>
            <w:tcW w:w="1701" w:type="dxa"/>
          </w:tcPr>
          <w:p w14:paraId="6C88C04B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Classification</w:t>
            </w:r>
          </w:p>
        </w:tc>
        <w:tc>
          <w:tcPr>
            <w:tcW w:w="9639" w:type="dxa"/>
          </w:tcPr>
          <w:p w14:paraId="5545F342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Term</w:t>
            </w:r>
          </w:p>
        </w:tc>
        <w:tc>
          <w:tcPr>
            <w:tcW w:w="1479" w:type="dxa"/>
          </w:tcPr>
          <w:p w14:paraId="7792081C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Results</w:t>
            </w:r>
          </w:p>
        </w:tc>
      </w:tr>
      <w:tr w:rsidR="004D5556" w:rsidRPr="002F33D6" w14:paraId="3E670631" w14:textId="77777777" w:rsidTr="00722E5A">
        <w:tc>
          <w:tcPr>
            <w:tcW w:w="1129" w:type="dxa"/>
          </w:tcPr>
          <w:p w14:paraId="2611D550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15312459" w14:textId="7323C56F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H</w:t>
            </w:r>
            <w:r w:rsidR="005F7F41">
              <w:rPr>
                <w:rFonts w:cs="Times New Roman"/>
                <w:sz w:val="16"/>
                <w:szCs w:val="16"/>
              </w:rPr>
              <w:t>uman resources for health</w:t>
            </w:r>
          </w:p>
        </w:tc>
        <w:tc>
          <w:tcPr>
            <w:tcW w:w="9639" w:type="dxa"/>
          </w:tcPr>
          <w:p w14:paraId="194C2C59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ts=(‘medical professional*’ or ‘medical personnel’ or ‘health personnel’ or ‘health human resource*’ or ‘health workforce*’ or ‘medical staff’ or ‘healthcare provider*’ or ‘health-care provider*’ or ‘health care worker*’ or surgeon* or internist* or ‘healthcare worker*’ or ‘health professional*’ or ‘health care professional*’ or ‘health worker*’ or practitioner* or physician* or doctor* or nurse* or pharmacist* or physician* or ‘skilled birth attendant*’ or midwife* or ‘midwifery workforce*’ or midwives or ‘health manpower’ or HRH or HHR or paediatrician* or pediatrician* or obstetrist* or obstetrician* or tocologist* or gynaecologist* or gynecologist* or ‘human resource* adj4 health’ or ‘obstetric* workforce*’ or ‘paediatric* workforce*’ or ‘pediatric* workforce*’ or ‘vaccination staff’ or vaccinator* or ‘vaccination personnel’ or ‘obstetric* personnel’ or ‘paediatric* personnel’ or ‘pediatric* personnel’) </w:t>
            </w:r>
          </w:p>
        </w:tc>
        <w:tc>
          <w:tcPr>
            <w:tcW w:w="1479" w:type="dxa"/>
          </w:tcPr>
          <w:p w14:paraId="1A4E06C9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887960</w:t>
            </w:r>
          </w:p>
        </w:tc>
      </w:tr>
      <w:tr w:rsidR="004D5556" w:rsidRPr="002F33D6" w14:paraId="5AC28B78" w14:textId="77777777" w:rsidTr="00722E5A">
        <w:tc>
          <w:tcPr>
            <w:tcW w:w="1129" w:type="dxa"/>
          </w:tcPr>
          <w:p w14:paraId="11654FFC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76BA2347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MCH services</w:t>
            </w:r>
          </w:p>
        </w:tc>
        <w:tc>
          <w:tcPr>
            <w:tcW w:w="9639" w:type="dxa"/>
          </w:tcPr>
          <w:p w14:paraId="5DE8457D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ts=(maternal health* or child health* or neonat* health* or infant health* or MCH or MNH or MDG4 or MDG5 or millennium development goal* or safe motherhood or prenatal or pre-natal or antenatal or ante-natal or postnatal or post-natal or c-section* or caesarean section* or cesarean section* or facility deliver* or facility-based deliver* or hospital* deliver* or hospital-based deliver* or home birth or home birth or home deliver* or skilled deliver* or institutional* deliver* or vaccin* or immuniz* or immunis* or EPI) </w:t>
            </w:r>
          </w:p>
        </w:tc>
        <w:tc>
          <w:tcPr>
            <w:tcW w:w="1479" w:type="dxa"/>
          </w:tcPr>
          <w:p w14:paraId="32BEBF6D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928149</w:t>
            </w:r>
          </w:p>
        </w:tc>
      </w:tr>
      <w:tr w:rsidR="004D5556" w:rsidRPr="002F33D6" w14:paraId="72017864" w14:textId="77777777" w:rsidTr="00722E5A">
        <w:tc>
          <w:tcPr>
            <w:tcW w:w="1129" w:type="dxa"/>
          </w:tcPr>
          <w:p w14:paraId="746D5062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20B1BEFB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9639" w:type="dxa"/>
          </w:tcPr>
          <w:p w14:paraId="5DF874EE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ts=(China or Chinese) </w:t>
            </w:r>
          </w:p>
        </w:tc>
        <w:tc>
          <w:tcPr>
            <w:tcW w:w="1479" w:type="dxa"/>
          </w:tcPr>
          <w:p w14:paraId="1FAAAED2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699607</w:t>
            </w:r>
          </w:p>
        </w:tc>
      </w:tr>
      <w:tr w:rsidR="004D5556" w:rsidRPr="002F33D6" w14:paraId="0C4A5535" w14:textId="77777777" w:rsidTr="00722E5A">
        <w:tc>
          <w:tcPr>
            <w:tcW w:w="1129" w:type="dxa"/>
          </w:tcPr>
          <w:p w14:paraId="3D7486D2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3A64EEBF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639" w:type="dxa"/>
          </w:tcPr>
          <w:p w14:paraId="4D27E1AA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#1 AND #2 AND #3 </w:t>
            </w:r>
          </w:p>
        </w:tc>
        <w:tc>
          <w:tcPr>
            <w:tcW w:w="1479" w:type="dxa"/>
          </w:tcPr>
          <w:p w14:paraId="0E090D27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1357</w:t>
            </w:r>
          </w:p>
        </w:tc>
      </w:tr>
    </w:tbl>
    <w:p w14:paraId="1AB38309" w14:textId="775FC19B" w:rsidR="004D5556" w:rsidRPr="002F33D6" w:rsidRDefault="004D5556" w:rsidP="00CA4E8C">
      <w:pPr>
        <w:spacing w:line="240" w:lineRule="auto"/>
        <w:jc w:val="both"/>
        <w:rPr>
          <w:rFonts w:cs="Times New Roman"/>
          <w:b/>
          <w:sz w:val="16"/>
          <w:szCs w:val="16"/>
        </w:rPr>
      </w:pPr>
      <w:r w:rsidRPr="002F33D6">
        <w:rPr>
          <w:rFonts w:cs="Times New Roman"/>
          <w:b/>
          <w:sz w:val="16"/>
          <w:szCs w:val="16"/>
        </w:rPr>
        <w:t xml:space="preserve">Global Healt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9639"/>
        <w:gridCol w:w="1479"/>
      </w:tblGrid>
      <w:tr w:rsidR="004D5556" w:rsidRPr="002F33D6" w14:paraId="0BC31863" w14:textId="77777777" w:rsidTr="00722E5A">
        <w:tc>
          <w:tcPr>
            <w:tcW w:w="1129" w:type="dxa"/>
          </w:tcPr>
          <w:p w14:paraId="73B6AD42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No.</w:t>
            </w:r>
          </w:p>
        </w:tc>
        <w:tc>
          <w:tcPr>
            <w:tcW w:w="1701" w:type="dxa"/>
          </w:tcPr>
          <w:p w14:paraId="4221B7A2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Classification</w:t>
            </w:r>
          </w:p>
        </w:tc>
        <w:tc>
          <w:tcPr>
            <w:tcW w:w="9639" w:type="dxa"/>
          </w:tcPr>
          <w:p w14:paraId="228EA908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Term</w:t>
            </w:r>
          </w:p>
        </w:tc>
        <w:tc>
          <w:tcPr>
            <w:tcW w:w="1479" w:type="dxa"/>
          </w:tcPr>
          <w:p w14:paraId="55F74FF4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Results</w:t>
            </w:r>
          </w:p>
        </w:tc>
      </w:tr>
      <w:tr w:rsidR="004D5556" w:rsidRPr="002F33D6" w14:paraId="1414CE3E" w14:textId="77777777" w:rsidTr="00722E5A">
        <w:tc>
          <w:tcPr>
            <w:tcW w:w="1129" w:type="dxa"/>
          </w:tcPr>
          <w:p w14:paraId="568B5226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39DB60E2" w14:textId="0D0AEE2C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H</w:t>
            </w:r>
            <w:r w:rsidR="005F7F41">
              <w:rPr>
                <w:rFonts w:cs="Times New Roman"/>
                <w:sz w:val="16"/>
                <w:szCs w:val="16"/>
              </w:rPr>
              <w:t>uman resources for health</w:t>
            </w:r>
          </w:p>
        </w:tc>
        <w:tc>
          <w:tcPr>
            <w:tcW w:w="9639" w:type="dxa"/>
          </w:tcPr>
          <w:p w14:paraId="30209937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exp health care workers/ or exp medical education/ or exp medical student/ or 'health worker*'.tw. or 'health workforce*'.tw. or 'health personnel'.tw. or HRH.tw. or HHR.tw. or 'health human resource*'.tw. or 'medical staff'.tw. or 'health$care provider$'.tw. or 'health$care worker$'.tw. or 'health professional*'.tw. or 'health$care professional*'.tw. or 'health$care workforce*'.tw. or 'health provider$'.tw. or 'medical staff'.tw. or 'medical workforce*'.tw. or 'health$care personnel'.tw. or 'health personnel'.tw. or 'Health$care Practitioner*'.tw. or 'health practitioner*'.tw. or 'medical student*'.tw. or 'med student*'.tw. or 'health student*'.tw. or 'medical graduate*'.tw. or Physician*.tw. or doctor*.tw. or surgeon*.tw. or internist*.tw. or general practitioner*.tw. or nurse*.tw. or 'skilled birth attendant*'.tw. or 'family planning personnel'.tw. or 'medical technician*'.tw. or 'midwifery workforce*'.tw. or midwi?e*.tw. or 'nursing staff'.tw. or 'nursing personnel'.tw. or 'nursing workforce*'.tw. or 'nursing professional*'.tw. or pharmacist.tw. or pharmacists.tw. or ‘health care practitioner*’.tw. or ‘health care personnel’.tw. or ‘health care workforce*’.tw. or ‘health care professional*’.tw. or ‘health care worker*’.tw. or ‘health care provider*’.tw. or paediatrician*.tw. or pediatrician*.tw. or obstetrist*.tw. or obstetrician*.tw. or tocologist*.tw. or gynaecologist*.tw. or gynecologist*.tw. or (human resource* adj4 health).tw. or ‘obstetric* workforce*’.tw. or ‘paediatric* workforce*’.tw. or ‘pediatric* workforce*’.tw. or resident*.tw. or ‘vaccination staff’.tw. or vaccinator*.tw. or ‘vaccination personnel’.tw. or ‘obstetric* personnel’.tw. or ‘paediatric* personnel’.tw. or ‘paediatric* personnel’.tw.</w:t>
            </w:r>
          </w:p>
        </w:tc>
        <w:tc>
          <w:tcPr>
            <w:tcW w:w="1479" w:type="dxa"/>
          </w:tcPr>
          <w:p w14:paraId="6DA2A806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187811</w:t>
            </w:r>
          </w:p>
        </w:tc>
      </w:tr>
      <w:tr w:rsidR="004D5556" w:rsidRPr="002F33D6" w14:paraId="6A1CD383" w14:textId="77777777" w:rsidTr="00722E5A">
        <w:tc>
          <w:tcPr>
            <w:tcW w:w="1129" w:type="dxa"/>
          </w:tcPr>
          <w:p w14:paraId="7D38CEE7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07665E78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MCH services</w:t>
            </w:r>
          </w:p>
        </w:tc>
        <w:tc>
          <w:tcPr>
            <w:tcW w:w="9639" w:type="dxa"/>
          </w:tcPr>
          <w:p w14:paraId="7D42E075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exp Prenatal Care/ or exp Prenatal Education/ or exp Prenatal Diagnosis/ or exp Child Care/ or exp Child Health/ or exp Vaccination/ or exp Immunization/ or exp BCG Vaccine/ or maternal health*.tw. or child health*.tw. or neonat* health*.tw. or MCH.tw. or MNH.tw. or MDG4.tw. or MDG5.tw. or millennium development goal*.tw. or safe motherhood.tw. or prenatal.tw. or pre-natal.tw. or antenatal.tw. or ante-natal.tw. or postnatal.tw. or post-natal.tw. or c-section*.tw. or caesarean section*.tw. or cesarean section*.tw. or facility deliver*.tw. or facility-based deliver*.tw. or home birth.tw. or homebirth.tw. or child birth.tw. or childbirth.tw. </w:t>
            </w:r>
          </w:p>
          <w:p w14:paraId="09A9D18F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home deliver*.tw. or skilled deliver*.tw. or institutional* deliver*.tw. or vaccin*.tw. or immuniz*.tw. or immunis*.tw. or EPI.tw.</w:t>
            </w:r>
          </w:p>
        </w:tc>
        <w:tc>
          <w:tcPr>
            <w:tcW w:w="1479" w:type="dxa"/>
          </w:tcPr>
          <w:p w14:paraId="52D90189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221331</w:t>
            </w:r>
          </w:p>
        </w:tc>
      </w:tr>
      <w:tr w:rsidR="004D5556" w:rsidRPr="002F33D6" w14:paraId="476DE653" w14:textId="77777777" w:rsidTr="00722E5A">
        <w:tc>
          <w:tcPr>
            <w:tcW w:w="1129" w:type="dxa"/>
          </w:tcPr>
          <w:p w14:paraId="6EEB3442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5040C8DA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9639" w:type="dxa"/>
          </w:tcPr>
          <w:p w14:paraId="60663D38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>exp China/ or China.tw. or Chinese.tw.</w:t>
            </w:r>
          </w:p>
        </w:tc>
        <w:tc>
          <w:tcPr>
            <w:tcW w:w="1479" w:type="dxa"/>
          </w:tcPr>
          <w:p w14:paraId="4D476802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194448</w:t>
            </w:r>
          </w:p>
        </w:tc>
      </w:tr>
      <w:tr w:rsidR="004D5556" w:rsidRPr="002F33D6" w14:paraId="14F18D8A" w14:textId="77777777" w:rsidTr="00722E5A">
        <w:tc>
          <w:tcPr>
            <w:tcW w:w="1129" w:type="dxa"/>
          </w:tcPr>
          <w:p w14:paraId="5E29D092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053369C1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639" w:type="dxa"/>
          </w:tcPr>
          <w:p w14:paraId="206CB621" w14:textId="77777777" w:rsidR="004D5556" w:rsidRPr="002F33D6" w:rsidRDefault="004D5556" w:rsidP="00CA4E8C">
            <w:pPr>
              <w:spacing w:line="240" w:lineRule="auto"/>
              <w:jc w:val="both"/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</w:pPr>
            <w:r w:rsidRPr="002F33D6">
              <w:rPr>
                <w:rFonts w:eastAsia="Times New Roman" w:cs="Times New Roman"/>
                <w:kern w:val="0"/>
                <w:sz w:val="16"/>
                <w:szCs w:val="16"/>
                <w:lang w:val="en-GB" w:eastAsia="en-GB"/>
              </w:rPr>
              <w:t xml:space="preserve">#1 AND #2 AND #3 </w:t>
            </w:r>
          </w:p>
        </w:tc>
        <w:tc>
          <w:tcPr>
            <w:tcW w:w="1479" w:type="dxa"/>
          </w:tcPr>
          <w:p w14:paraId="0593DF7E" w14:textId="77777777" w:rsidR="004D5556" w:rsidRPr="002F33D6" w:rsidRDefault="004D5556" w:rsidP="00CA4E8C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2F33D6">
              <w:rPr>
                <w:rFonts w:cs="Times New Roman"/>
                <w:sz w:val="16"/>
                <w:szCs w:val="16"/>
              </w:rPr>
              <w:t>1108</w:t>
            </w:r>
          </w:p>
        </w:tc>
      </w:tr>
    </w:tbl>
    <w:p w14:paraId="11CF936B" w14:textId="77777777" w:rsidR="004D5556" w:rsidRPr="002F33D6" w:rsidRDefault="004D5556" w:rsidP="00CA4E8C">
      <w:pPr>
        <w:spacing w:line="240" w:lineRule="auto"/>
        <w:jc w:val="both"/>
        <w:rPr>
          <w:rFonts w:cs="Times New Roman"/>
          <w:b/>
          <w:sz w:val="16"/>
          <w:szCs w:val="16"/>
        </w:rPr>
      </w:pPr>
    </w:p>
    <w:p w14:paraId="635730C2" w14:textId="77777777" w:rsidR="004D5556" w:rsidRPr="002F33D6" w:rsidRDefault="004D5556" w:rsidP="00CA4E8C">
      <w:pPr>
        <w:spacing w:line="240" w:lineRule="auto"/>
        <w:jc w:val="both"/>
        <w:rPr>
          <w:rFonts w:cs="Times New Roman"/>
          <w:sz w:val="16"/>
          <w:szCs w:val="16"/>
        </w:rPr>
      </w:pPr>
    </w:p>
    <w:p w14:paraId="22F667DB" w14:textId="77777777" w:rsidR="004D5556" w:rsidRPr="002F33D6" w:rsidRDefault="004D5556" w:rsidP="00CA4E8C">
      <w:pPr>
        <w:spacing w:line="240" w:lineRule="auto"/>
        <w:jc w:val="both"/>
        <w:rPr>
          <w:rFonts w:cs="Times New Roman"/>
          <w:sz w:val="16"/>
          <w:szCs w:val="16"/>
        </w:rPr>
      </w:pPr>
      <w:r w:rsidRPr="002F33D6">
        <w:rPr>
          <w:rFonts w:cs="Times New Roman"/>
          <w:sz w:val="16"/>
          <w:szCs w:val="16"/>
        </w:rPr>
        <w:br w:type="page"/>
      </w:r>
    </w:p>
    <w:p w14:paraId="61FB0D2E" w14:textId="3CC22774" w:rsidR="004D5556" w:rsidRPr="002F33D6" w:rsidRDefault="001C3247" w:rsidP="00CA4E8C">
      <w:pPr>
        <w:widowControl w:val="0"/>
        <w:spacing w:after="0" w:line="240" w:lineRule="auto"/>
        <w:jc w:val="both"/>
        <w:rPr>
          <w:rFonts w:cs="Times New Roman"/>
          <w:b/>
          <w:kern w:val="2"/>
          <w:sz w:val="21"/>
          <w:szCs w:val="21"/>
          <w:lang w:val="en-US"/>
        </w:rPr>
      </w:pPr>
      <w:r w:rsidRPr="002F33D6">
        <w:rPr>
          <w:rFonts w:cs="Times New Roman"/>
          <w:b/>
          <w:kern w:val="2"/>
          <w:sz w:val="21"/>
          <w:szCs w:val="21"/>
          <w:lang w:val="en-US"/>
        </w:rPr>
        <w:t xml:space="preserve">A1.2 </w:t>
      </w:r>
      <w:r w:rsidR="004D5556" w:rsidRPr="002F33D6">
        <w:rPr>
          <w:rFonts w:cs="Times New Roman"/>
          <w:b/>
          <w:kern w:val="2"/>
          <w:sz w:val="21"/>
          <w:szCs w:val="21"/>
          <w:lang w:val="en-US"/>
        </w:rPr>
        <w:t xml:space="preserve">Chinese database search </w:t>
      </w:r>
    </w:p>
    <w:p w14:paraId="773588A1" w14:textId="77777777" w:rsidR="004D5556" w:rsidRPr="002F33D6" w:rsidRDefault="004D5556" w:rsidP="00CA4E8C">
      <w:pPr>
        <w:spacing w:line="240" w:lineRule="auto"/>
        <w:jc w:val="both"/>
        <w:rPr>
          <w:rFonts w:cs="Times New Roman"/>
          <w:sz w:val="16"/>
          <w:szCs w:val="16"/>
        </w:rPr>
      </w:pPr>
      <w:r w:rsidRPr="002F33D6">
        <w:rPr>
          <w:rFonts w:cs="Times New Roman"/>
          <w:sz w:val="16"/>
          <w:szCs w:val="16"/>
        </w:rPr>
        <w:t>CNKI: 20792</w:t>
      </w:r>
    </w:p>
    <w:p w14:paraId="5BC79068" w14:textId="77777777" w:rsidR="004D5556" w:rsidRPr="002F33D6" w:rsidRDefault="004D5556" w:rsidP="00CA4E8C">
      <w:pPr>
        <w:spacing w:line="240" w:lineRule="auto"/>
        <w:jc w:val="both"/>
        <w:rPr>
          <w:rFonts w:cs="Times New Roman"/>
          <w:sz w:val="16"/>
          <w:szCs w:val="16"/>
        </w:rPr>
      </w:pPr>
      <w:r w:rsidRPr="002F33D6">
        <w:rPr>
          <w:rFonts w:cs="Times New Roman"/>
          <w:sz w:val="16"/>
          <w:szCs w:val="16"/>
        </w:rPr>
        <w:t>Wanfang: 6464</w:t>
      </w:r>
    </w:p>
    <w:p w14:paraId="11FBD2CE" w14:textId="77777777" w:rsidR="004D5556" w:rsidRPr="002F33D6" w:rsidRDefault="004D5556" w:rsidP="00CA4E8C">
      <w:pPr>
        <w:spacing w:line="240" w:lineRule="auto"/>
        <w:jc w:val="both"/>
        <w:rPr>
          <w:rFonts w:cs="Times New Roman"/>
          <w:sz w:val="16"/>
          <w:szCs w:val="16"/>
        </w:rPr>
      </w:pPr>
      <w:r w:rsidRPr="002F33D6">
        <w:rPr>
          <w:rFonts w:cs="Times New Roman"/>
          <w:sz w:val="16"/>
          <w:szCs w:val="16"/>
        </w:rPr>
        <w:t>Two databases in total: 27256</w:t>
      </w:r>
    </w:p>
    <w:p w14:paraId="04D2E754" w14:textId="77777777" w:rsidR="004D5556" w:rsidRPr="002F33D6" w:rsidRDefault="004D5556" w:rsidP="00CA4E8C">
      <w:pPr>
        <w:spacing w:line="240" w:lineRule="auto"/>
        <w:jc w:val="both"/>
        <w:rPr>
          <w:rFonts w:cs="Times New Roman"/>
          <w:sz w:val="16"/>
          <w:szCs w:val="16"/>
        </w:rPr>
      </w:pPr>
      <w:r w:rsidRPr="002F33D6">
        <w:rPr>
          <w:rFonts w:cs="Times New Roman"/>
          <w:sz w:val="16"/>
          <w:szCs w:val="16"/>
        </w:rPr>
        <w:t>Duplicated references</w:t>
      </w:r>
      <w:r w:rsidRPr="002F33D6">
        <w:rPr>
          <w:rFonts w:cs="Times New Roman"/>
          <w:sz w:val="16"/>
          <w:szCs w:val="16"/>
        </w:rPr>
        <w:t>：</w:t>
      </w:r>
      <w:r w:rsidRPr="002F33D6">
        <w:rPr>
          <w:rFonts w:cs="Times New Roman"/>
          <w:sz w:val="16"/>
          <w:szCs w:val="16"/>
        </w:rPr>
        <w:t>delete 927 duplicates</w:t>
      </w:r>
    </w:p>
    <w:p w14:paraId="2A0147BA" w14:textId="77777777" w:rsidR="004D5556" w:rsidRPr="002F33D6" w:rsidRDefault="004D5556" w:rsidP="00CA4E8C">
      <w:pPr>
        <w:spacing w:line="240" w:lineRule="auto"/>
        <w:jc w:val="both"/>
        <w:rPr>
          <w:rFonts w:cs="Times New Roman"/>
          <w:sz w:val="16"/>
          <w:szCs w:val="16"/>
        </w:rPr>
      </w:pPr>
      <w:r w:rsidRPr="002F33D6">
        <w:rPr>
          <w:rFonts w:cs="Times New Roman"/>
          <w:sz w:val="16"/>
          <w:szCs w:val="16"/>
        </w:rPr>
        <w:t>Final Chinese database: 26329</w:t>
      </w:r>
    </w:p>
    <w:p w14:paraId="0E29659E" w14:textId="521CDC35" w:rsidR="004D5556" w:rsidRPr="002F33D6" w:rsidRDefault="004D5556" w:rsidP="00CA4E8C">
      <w:pPr>
        <w:spacing w:after="120" w:line="240" w:lineRule="auto"/>
        <w:jc w:val="both"/>
        <w:rPr>
          <w:rFonts w:cs="Times New Roman"/>
          <w:b/>
          <w:sz w:val="16"/>
          <w:szCs w:val="16"/>
        </w:rPr>
      </w:pPr>
      <w:r w:rsidRPr="002F33D6">
        <w:rPr>
          <w:rFonts w:cs="Times New Roman"/>
          <w:b/>
          <w:sz w:val="16"/>
          <w:szCs w:val="16"/>
        </w:rPr>
        <w:t>China National Knowledge Infrastructure (CNKI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9"/>
        <w:gridCol w:w="1537"/>
        <w:gridCol w:w="9545"/>
        <w:gridCol w:w="2299"/>
      </w:tblGrid>
      <w:tr w:rsidR="004D5556" w:rsidRPr="002F33D6" w14:paraId="63393BAA" w14:textId="77777777" w:rsidTr="00722E5A">
        <w:trPr>
          <w:tblHeader/>
        </w:trPr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C16F8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bookmarkStart w:id="9" w:name="OLE_LINK20"/>
            <w:bookmarkStart w:id="10" w:name="OLE_LINK17"/>
            <w:r w:rsidRPr="002F33D6">
              <w:rPr>
                <w:rFonts w:cs="Times New Roman"/>
                <w:sz w:val="16"/>
                <w:szCs w:val="16"/>
                <w:lang w:val="en-GB"/>
              </w:rPr>
              <w:t>No.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A0740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Classification</w:t>
            </w:r>
          </w:p>
        </w:tc>
        <w:tc>
          <w:tcPr>
            <w:tcW w:w="3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51650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Searching terms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5E2C3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Results</w:t>
            </w:r>
          </w:p>
        </w:tc>
      </w:tr>
      <w:tr w:rsidR="004D5556" w:rsidRPr="002F33D6" w14:paraId="7DD0D184" w14:textId="77777777" w:rsidTr="00722E5A"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2C705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9D19F" w14:textId="470DCE92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H</w:t>
            </w:r>
            <w:r w:rsidR="005F7F41">
              <w:rPr>
                <w:rFonts w:cs="Times New Roman"/>
                <w:sz w:val="16"/>
                <w:szCs w:val="16"/>
                <w:lang w:val="en-GB"/>
              </w:rPr>
              <w:t>uman resources for health</w:t>
            </w:r>
          </w:p>
        </w:tc>
        <w:tc>
          <w:tcPr>
            <w:tcW w:w="3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BB38E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bookmarkStart w:id="11" w:name="OLE_LINK13"/>
            <w:bookmarkStart w:id="12" w:name="OLE_LINK12"/>
            <w:bookmarkStart w:id="13" w:name="OLE_LINK7"/>
            <w:bookmarkStart w:id="14" w:name="OLE_LINK9"/>
            <w:bookmarkStart w:id="15" w:name="OLE_LINK18"/>
            <w:bookmarkStart w:id="16" w:name="OLE_LINK19"/>
            <w:r w:rsidRPr="002F33D6">
              <w:rPr>
                <w:rFonts w:cs="Times New Roman"/>
                <w:sz w:val="16"/>
                <w:szCs w:val="16"/>
                <w:lang w:val="en-GB"/>
              </w:rPr>
              <w:t>SU=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卫生人力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卫生人才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卫生人员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医学人力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医学人才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医院人力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医务人员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医务工作者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卫生服务者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护理人力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护理人才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护理人员</w:t>
            </w:r>
            <w:bookmarkEnd w:id="11"/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bookmarkStart w:id="17" w:name="OLE_LINK10"/>
            <w:bookmarkStart w:id="18" w:name="OLE_LINK11"/>
            <w:bookmarkStart w:id="19" w:name="OLE_LINK16"/>
            <w:r w:rsidRPr="002F33D6">
              <w:rPr>
                <w:rFonts w:cs="Times New Roman"/>
                <w:sz w:val="16"/>
                <w:szCs w:val="16"/>
                <w:lang w:val="en-GB"/>
              </w:rPr>
              <w:t>药学人力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药学人才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药剂师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医技人才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医技人员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助产士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产科人力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产科人才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产科专家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儿科人力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儿科人才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儿科专家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接种人员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疫苗接种者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接生人员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接生人力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接生者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接生婆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医生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护士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大夫</w:t>
            </w:r>
            <w:bookmarkEnd w:id="12"/>
            <w:bookmarkEnd w:id="17"/>
            <w:bookmarkEnd w:id="18"/>
            <w:bookmarkEnd w:id="19"/>
          </w:p>
          <w:bookmarkEnd w:id="13"/>
          <w:bookmarkEnd w:id="14"/>
          <w:bookmarkEnd w:id="15"/>
          <w:bookmarkEnd w:id="16"/>
          <w:p w14:paraId="0D640C8E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Translation:</w:t>
            </w:r>
          </w:p>
          <w:p w14:paraId="52425F61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SU= health manpower + </w:t>
            </w:r>
            <w:r w:rsidRPr="002F33D6">
              <w:rPr>
                <w:rFonts w:cs="Times New Roman"/>
                <w:sz w:val="16"/>
                <w:szCs w:val="16"/>
              </w:rPr>
              <w:t>health talents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 + </w:t>
            </w:r>
            <w:r w:rsidRPr="002F33D6">
              <w:rPr>
                <w:rFonts w:cs="Times New Roman"/>
                <w:sz w:val="16"/>
                <w:szCs w:val="16"/>
              </w:rPr>
              <w:t>health staff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  + </w:t>
            </w:r>
            <w:r w:rsidRPr="002F33D6">
              <w:rPr>
                <w:rFonts w:cs="Times New Roman"/>
                <w:sz w:val="16"/>
                <w:szCs w:val="16"/>
              </w:rPr>
              <w:t>medical manpower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 + </w:t>
            </w:r>
            <w:r w:rsidRPr="002F33D6">
              <w:rPr>
                <w:rFonts w:cs="Times New Roman"/>
                <w:sz w:val="16"/>
                <w:szCs w:val="16"/>
              </w:rPr>
              <w:t>medical talents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 +</w:t>
            </w:r>
            <w:r w:rsidRPr="002F33D6">
              <w:rPr>
                <w:rFonts w:cs="Times New Roman"/>
                <w:sz w:val="16"/>
                <w:szCs w:val="16"/>
              </w:rPr>
              <w:t xml:space="preserve"> hospital staff+ 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medical staff+ medical workers+ nursing workforce + nursing talents + nursing staff + pharmaceutical talents + pharmaceutical workforce +</w:t>
            </w:r>
            <w:hyperlink r:id="rId8" w:history="1">
              <w:r w:rsidRPr="002F33D6">
                <w:rPr>
                  <w:rFonts w:cs="Times New Roman"/>
                  <w:sz w:val="16"/>
                  <w:szCs w:val="16"/>
                  <w:lang w:val="en-GB"/>
                </w:rPr>
                <w:t>pharmacist</w:t>
              </w:r>
            </w:hyperlink>
            <w:r w:rsidRPr="002F33D6">
              <w:rPr>
                <w:rFonts w:cs="Times New Roman"/>
                <w:sz w:val="16"/>
                <w:szCs w:val="16"/>
                <w:lang w:val="en-GB"/>
              </w:rPr>
              <w:t>s + technical talents + technical talents + midwives +</w:t>
            </w:r>
            <w:hyperlink r:id="rId9" w:history="1">
              <w:r w:rsidRPr="002F33D6">
                <w:rPr>
                  <w:rFonts w:cs="Times New Roman"/>
                  <w:sz w:val="16"/>
                  <w:szCs w:val="16"/>
                  <w:lang w:val="en-GB"/>
                </w:rPr>
                <w:t>obstetric</w:t>
              </w:r>
            </w:hyperlink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 manpower +</w:t>
            </w:r>
            <w:hyperlink r:id="rId10" w:history="1">
              <w:r w:rsidRPr="002F33D6">
                <w:rPr>
                  <w:rFonts w:cs="Times New Roman"/>
                  <w:sz w:val="16"/>
                  <w:szCs w:val="16"/>
                  <w:lang w:val="en-GB"/>
                </w:rPr>
                <w:t>obstetric</w:t>
              </w:r>
            </w:hyperlink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 talents + obstetric professionals+ paediatric personnel + paediatric talents + paediatric professionals + vaccination personnel + vaccination staff + midwifery personnel + midwifery workforce +midwifery workers + howdie + doctor + nurse + physician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1F27F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606345</w:t>
            </w:r>
          </w:p>
        </w:tc>
      </w:tr>
      <w:tr w:rsidR="004D5556" w:rsidRPr="002F33D6" w14:paraId="548B0B39" w14:textId="77777777" w:rsidTr="00722E5A"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2BDEC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CE213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</w:rPr>
              <w:t>MCH services</w:t>
            </w:r>
          </w:p>
        </w:tc>
        <w:tc>
          <w:tcPr>
            <w:tcW w:w="3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9B67D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bookmarkStart w:id="20" w:name="OLE_LINK5"/>
            <w:bookmarkStart w:id="21" w:name="OLE_LINK6"/>
            <w:r w:rsidRPr="002F33D6">
              <w:rPr>
                <w:rFonts w:cs="Times New Roman"/>
                <w:sz w:val="16"/>
                <w:szCs w:val="16"/>
                <w:lang w:val="en-GB"/>
              </w:rPr>
              <w:t>SU=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妇幼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妇幼服务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妇幼健康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妇幼卫生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孕期卫生服务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孕产期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孕产妇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围产期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围生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剖腹产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剖宫产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分娩方式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产科护理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住院分娩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孕期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bookmarkStart w:id="22" w:name="OLE_LINK26"/>
            <w:bookmarkStart w:id="23" w:name="OLE_LINK27"/>
            <w:r w:rsidRPr="002F33D6">
              <w:rPr>
                <w:rFonts w:cs="Times New Roman"/>
                <w:sz w:val="16"/>
                <w:szCs w:val="16"/>
                <w:lang w:val="en-GB"/>
              </w:rPr>
              <w:t>孕前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产前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孕前护理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产前护理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产前检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bookmarkStart w:id="24" w:name="OLE_LINK14"/>
            <w:bookmarkStart w:id="25" w:name="OLE_LINK15"/>
            <w:r w:rsidRPr="002F33D6">
              <w:rPr>
                <w:rFonts w:cs="Times New Roman"/>
                <w:sz w:val="16"/>
                <w:szCs w:val="16"/>
                <w:lang w:val="en-GB"/>
              </w:rPr>
              <w:t>儿童健康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儿科护理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儿童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婴儿卫生服务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新生儿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新生儿护理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新生儿健康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接种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疫苗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计划免疫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免疫规划</w:t>
            </w:r>
          </w:p>
          <w:bookmarkEnd w:id="20"/>
          <w:bookmarkEnd w:id="21"/>
          <w:bookmarkEnd w:id="22"/>
          <w:bookmarkEnd w:id="23"/>
          <w:bookmarkEnd w:id="24"/>
          <w:bookmarkEnd w:id="25"/>
          <w:p w14:paraId="309AAD1B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Translation:</w:t>
            </w:r>
          </w:p>
          <w:p w14:paraId="38EFBA87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SU= maternal and child service + maternal and child healthcare + maternal and child health + maternal and child hygiene + pregnancy health care + </w:t>
            </w:r>
            <w:hyperlink r:id="rId11" w:history="1">
              <w:r w:rsidRPr="002F33D6">
                <w:rPr>
                  <w:rFonts w:cs="Times New Roman"/>
                  <w:sz w:val="16"/>
                  <w:szCs w:val="16"/>
                  <w:lang w:val="en-GB"/>
                </w:rPr>
                <w:t>perinatal </w:t>
              </w:r>
            </w:hyperlink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health </w:t>
            </w:r>
            <w:hyperlink r:id="rId12" w:history="1">
              <w:r w:rsidRPr="002F33D6">
                <w:rPr>
                  <w:rFonts w:cs="Times New Roman"/>
                  <w:sz w:val="16"/>
                  <w:szCs w:val="16"/>
                  <w:lang w:val="en-GB"/>
                </w:rPr>
                <w:t>care</w:t>
              </w:r>
            </w:hyperlink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 + pregnant women+ perinatal health care+ perinatal care+ caesarean section+ cesarean section+ delivery + obstetric care+ hospital delivery+ pregnancy care+ pre-pregnancy health care+ prenatal health care+ pre-pregnancy care+ prenatal care+ prenatal test+ health care card+ child health+ pediatric care+ child health care+ infant health care+ neonatal care + neonatal health + vaccination+ vaccine+ planned immunization + immunization programme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39F16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450129</w:t>
            </w:r>
          </w:p>
        </w:tc>
      </w:tr>
      <w:tr w:rsidR="004D5556" w:rsidRPr="002F33D6" w14:paraId="4A11E441" w14:textId="77777777" w:rsidTr="00722E5A"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A69B0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578ED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CFCD4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1 AND 2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C3DF6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20792</w:t>
            </w:r>
          </w:p>
        </w:tc>
      </w:tr>
    </w:tbl>
    <w:bookmarkEnd w:id="9"/>
    <w:bookmarkEnd w:id="10"/>
    <w:p w14:paraId="2B6E5BF2" w14:textId="77777777" w:rsidR="004D5556" w:rsidRPr="002F33D6" w:rsidRDefault="004D5556" w:rsidP="00CA4E8C">
      <w:pPr>
        <w:spacing w:after="120" w:line="240" w:lineRule="auto"/>
        <w:jc w:val="both"/>
        <w:rPr>
          <w:rFonts w:cs="Times New Roman"/>
          <w:sz w:val="16"/>
          <w:szCs w:val="16"/>
        </w:rPr>
      </w:pPr>
      <w:r w:rsidRPr="002F33D6">
        <w:rPr>
          <w:rFonts w:cs="Times New Roman"/>
          <w:sz w:val="16"/>
          <w:szCs w:val="16"/>
        </w:rPr>
        <w:t>SU means searching for title, keyword and abstract.</w:t>
      </w:r>
    </w:p>
    <w:p w14:paraId="43CA0D95" w14:textId="77777777" w:rsidR="004D5556" w:rsidRPr="002F33D6" w:rsidRDefault="004D5556" w:rsidP="00CA4E8C">
      <w:pPr>
        <w:spacing w:after="120" w:line="240" w:lineRule="auto"/>
        <w:jc w:val="both"/>
        <w:rPr>
          <w:rFonts w:cs="Times New Roman"/>
          <w:b/>
          <w:sz w:val="16"/>
          <w:szCs w:val="16"/>
        </w:rPr>
      </w:pPr>
    </w:p>
    <w:p w14:paraId="3977EF96" w14:textId="77777777" w:rsidR="004D5556" w:rsidRPr="002F33D6" w:rsidRDefault="004D5556" w:rsidP="00CA4E8C">
      <w:pPr>
        <w:spacing w:after="120" w:line="240" w:lineRule="auto"/>
        <w:jc w:val="both"/>
        <w:rPr>
          <w:rFonts w:cs="Times New Roman"/>
          <w:b/>
          <w:sz w:val="16"/>
          <w:szCs w:val="16"/>
        </w:rPr>
      </w:pPr>
    </w:p>
    <w:p w14:paraId="492F1AE5" w14:textId="77777777" w:rsidR="004D5556" w:rsidRPr="002F33D6" w:rsidRDefault="004D5556" w:rsidP="00CA4E8C">
      <w:pPr>
        <w:spacing w:after="120" w:line="240" w:lineRule="auto"/>
        <w:jc w:val="both"/>
        <w:rPr>
          <w:rFonts w:cs="Times New Roman"/>
          <w:b/>
          <w:sz w:val="16"/>
          <w:szCs w:val="16"/>
        </w:rPr>
      </w:pPr>
    </w:p>
    <w:p w14:paraId="2F278F05" w14:textId="77777777" w:rsidR="004D5556" w:rsidRPr="002F33D6" w:rsidRDefault="004D5556" w:rsidP="00CA4E8C">
      <w:pPr>
        <w:spacing w:after="120" w:line="240" w:lineRule="auto"/>
        <w:jc w:val="both"/>
        <w:rPr>
          <w:rFonts w:cs="Times New Roman"/>
          <w:b/>
          <w:sz w:val="16"/>
          <w:szCs w:val="16"/>
        </w:rPr>
      </w:pPr>
    </w:p>
    <w:p w14:paraId="1BA685C4" w14:textId="77777777" w:rsidR="004D5556" w:rsidRPr="002F33D6" w:rsidRDefault="004D5556" w:rsidP="00CA4E8C">
      <w:pPr>
        <w:spacing w:after="120" w:line="240" w:lineRule="auto"/>
        <w:jc w:val="both"/>
        <w:rPr>
          <w:rFonts w:cs="Times New Roman"/>
          <w:b/>
          <w:sz w:val="16"/>
          <w:szCs w:val="16"/>
        </w:rPr>
      </w:pPr>
    </w:p>
    <w:p w14:paraId="5E666699" w14:textId="3838C987" w:rsidR="004D5556" w:rsidRPr="002F33D6" w:rsidRDefault="004D5556" w:rsidP="00CA4E8C">
      <w:pPr>
        <w:spacing w:after="120" w:line="240" w:lineRule="auto"/>
        <w:jc w:val="both"/>
        <w:rPr>
          <w:rFonts w:cs="Times New Roman"/>
          <w:b/>
          <w:sz w:val="16"/>
          <w:szCs w:val="16"/>
        </w:rPr>
      </w:pPr>
      <w:r w:rsidRPr="002F33D6">
        <w:rPr>
          <w:rFonts w:cs="Times New Roman"/>
          <w:b/>
          <w:sz w:val="16"/>
          <w:szCs w:val="16"/>
        </w:rPr>
        <w:t>Wanfang databa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9"/>
        <w:gridCol w:w="1537"/>
        <w:gridCol w:w="9545"/>
        <w:gridCol w:w="2299"/>
      </w:tblGrid>
      <w:tr w:rsidR="004D5556" w:rsidRPr="002F33D6" w14:paraId="69323697" w14:textId="77777777" w:rsidTr="00722E5A">
        <w:trPr>
          <w:tblHeader/>
        </w:trPr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AF6D7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No.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C683B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Classification</w:t>
            </w:r>
          </w:p>
        </w:tc>
        <w:tc>
          <w:tcPr>
            <w:tcW w:w="3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755E7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Searching terms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78126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Results</w:t>
            </w:r>
          </w:p>
        </w:tc>
      </w:tr>
      <w:tr w:rsidR="004D5556" w:rsidRPr="002F33D6" w14:paraId="3E98B196" w14:textId="77777777" w:rsidTr="00722E5A"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52A01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94F77" w14:textId="4D8A872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H</w:t>
            </w:r>
            <w:r w:rsidR="005F7F41">
              <w:rPr>
                <w:rFonts w:cs="Times New Roman"/>
                <w:sz w:val="16"/>
                <w:szCs w:val="16"/>
                <w:lang w:val="en-GB"/>
              </w:rPr>
              <w:t>uman resources for health</w:t>
            </w:r>
          </w:p>
        </w:tc>
        <w:tc>
          <w:tcPr>
            <w:tcW w:w="3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A5FAC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</w:rPr>
              <w:t>题名或关键词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:(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卫生人力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卫生人才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卫生人员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医学人力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医学人才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医院人力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医务人员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医务工作者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卫生服务者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护理人力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护理人才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护理人员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助产士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产科人力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产科人才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产科专家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儿科人力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儿科人才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儿科专家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接种人员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疫苗接种者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接生人员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接生人力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接生者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接生婆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医生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护士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大夫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  <w:p w14:paraId="1C75225A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Translation:</w:t>
            </w:r>
          </w:p>
          <w:p w14:paraId="54B39A81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Topic OR Key words= health manpower + </w:t>
            </w:r>
            <w:r w:rsidRPr="002F33D6">
              <w:rPr>
                <w:rFonts w:cs="Times New Roman"/>
                <w:sz w:val="16"/>
                <w:szCs w:val="16"/>
              </w:rPr>
              <w:t>health talents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 + </w:t>
            </w:r>
            <w:r w:rsidRPr="002F33D6">
              <w:rPr>
                <w:rFonts w:cs="Times New Roman"/>
                <w:sz w:val="16"/>
                <w:szCs w:val="16"/>
              </w:rPr>
              <w:t>health staff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  + </w:t>
            </w:r>
            <w:r w:rsidRPr="002F33D6">
              <w:rPr>
                <w:rFonts w:cs="Times New Roman"/>
                <w:sz w:val="16"/>
                <w:szCs w:val="16"/>
              </w:rPr>
              <w:t>medical manpower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 + </w:t>
            </w:r>
            <w:r w:rsidRPr="002F33D6">
              <w:rPr>
                <w:rFonts w:cs="Times New Roman"/>
                <w:sz w:val="16"/>
                <w:szCs w:val="16"/>
              </w:rPr>
              <w:t>medical talents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 +</w:t>
            </w:r>
            <w:r w:rsidRPr="002F33D6">
              <w:rPr>
                <w:rFonts w:cs="Times New Roman"/>
                <w:sz w:val="16"/>
                <w:szCs w:val="16"/>
              </w:rPr>
              <w:t xml:space="preserve"> hospital staff+ 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medical staff+ medical workers+ nursing workforce + nursing talents + nursing staff + pharmaceutical talents + pharmaceutical workforce +</w:t>
            </w:r>
            <w:hyperlink r:id="rId13" w:history="1">
              <w:r w:rsidRPr="002F33D6">
                <w:rPr>
                  <w:rFonts w:cs="Times New Roman"/>
                  <w:sz w:val="16"/>
                  <w:szCs w:val="16"/>
                  <w:lang w:val="en-GB"/>
                </w:rPr>
                <w:t>pharmacist</w:t>
              </w:r>
            </w:hyperlink>
            <w:r w:rsidRPr="002F33D6">
              <w:rPr>
                <w:rFonts w:cs="Times New Roman"/>
                <w:sz w:val="16"/>
                <w:szCs w:val="16"/>
                <w:lang w:val="en-GB"/>
              </w:rPr>
              <w:t>s + technical talents + technical talents + midwives +</w:t>
            </w:r>
            <w:hyperlink r:id="rId14" w:history="1">
              <w:r w:rsidRPr="002F33D6">
                <w:rPr>
                  <w:rFonts w:cs="Times New Roman"/>
                  <w:sz w:val="16"/>
                  <w:szCs w:val="16"/>
                  <w:lang w:val="en-GB"/>
                </w:rPr>
                <w:t>obstetric</w:t>
              </w:r>
            </w:hyperlink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 manpower +</w:t>
            </w:r>
            <w:hyperlink r:id="rId15" w:history="1">
              <w:r w:rsidRPr="002F33D6">
                <w:rPr>
                  <w:rFonts w:cs="Times New Roman"/>
                  <w:sz w:val="16"/>
                  <w:szCs w:val="16"/>
                  <w:lang w:val="en-GB"/>
                </w:rPr>
                <w:t>obstetric</w:t>
              </w:r>
            </w:hyperlink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 talents + obstetric professionals+ paediatric personnel + paediatric talents + paediatric professionals + vaccination personnel + vaccination staff + midwifery personnel + midwifery workforce +midwifery workers + howdie + doctor + nurse + physician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B2F78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230185</w:t>
            </w:r>
          </w:p>
        </w:tc>
      </w:tr>
      <w:tr w:rsidR="004D5556" w:rsidRPr="002F33D6" w14:paraId="7E6A19EB" w14:textId="77777777" w:rsidTr="00722E5A"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19AAB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73710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</w:rPr>
              <w:t>MCH services</w:t>
            </w:r>
          </w:p>
        </w:tc>
        <w:tc>
          <w:tcPr>
            <w:tcW w:w="3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82958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bookmarkStart w:id="26" w:name="OLE_LINK23"/>
            <w:bookmarkStart w:id="27" w:name="OLE_LINK24"/>
            <w:bookmarkStart w:id="28" w:name="OLE_LINK25"/>
            <w:bookmarkStart w:id="29" w:name="OLE_LINK33"/>
            <w:bookmarkStart w:id="30" w:name="OLE_LINK34"/>
            <w:bookmarkStart w:id="31" w:name="OLE_LINK35"/>
            <w:bookmarkStart w:id="32" w:name="OLE_LINK36"/>
            <w:r w:rsidRPr="002F33D6">
              <w:rPr>
                <w:rFonts w:cs="Times New Roman"/>
                <w:sz w:val="16"/>
                <w:szCs w:val="16"/>
              </w:rPr>
              <w:t>题名或关键词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:(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妇幼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妇幼服务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妇幼健康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妇幼卫生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孕期卫生服务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孕产期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孕产妇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围产期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围生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剖腹产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剖宫产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分娩方式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产科护理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住院分娩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孕期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孕前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产前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孕前护理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产前护理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产前检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儿童健康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儿科护理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儿童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婴儿卫生服务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新生儿保健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新生儿护理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新生儿健康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接种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疫苗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计划免疫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+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免疫规划</w:t>
            </w:r>
            <w:r w:rsidRPr="002F33D6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  <w:bookmarkEnd w:id="26"/>
          <w:bookmarkEnd w:id="27"/>
          <w:bookmarkEnd w:id="28"/>
          <w:bookmarkEnd w:id="29"/>
          <w:bookmarkEnd w:id="30"/>
          <w:bookmarkEnd w:id="31"/>
          <w:bookmarkEnd w:id="32"/>
          <w:p w14:paraId="7A26FF37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Translation:</w:t>
            </w:r>
          </w:p>
          <w:p w14:paraId="4519D08C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Topic OR Key words= maternal and child service + maternal and child healthcare + maternal and child health + maternal and child hygiene + pregnancy health care + </w:t>
            </w:r>
            <w:hyperlink r:id="rId16" w:history="1">
              <w:r w:rsidRPr="002F33D6">
                <w:rPr>
                  <w:rFonts w:cs="Times New Roman"/>
                  <w:sz w:val="16"/>
                  <w:szCs w:val="16"/>
                  <w:lang w:val="en-GB"/>
                </w:rPr>
                <w:t>perinatal </w:t>
              </w:r>
            </w:hyperlink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health </w:t>
            </w:r>
            <w:hyperlink r:id="rId17" w:history="1">
              <w:r w:rsidRPr="002F33D6">
                <w:rPr>
                  <w:rFonts w:cs="Times New Roman"/>
                  <w:sz w:val="16"/>
                  <w:szCs w:val="16"/>
                  <w:lang w:val="en-GB"/>
                </w:rPr>
                <w:t>care</w:t>
              </w:r>
            </w:hyperlink>
            <w:r w:rsidRPr="002F33D6">
              <w:rPr>
                <w:rFonts w:cs="Times New Roman"/>
                <w:sz w:val="16"/>
                <w:szCs w:val="16"/>
                <w:lang w:val="en-GB"/>
              </w:rPr>
              <w:t xml:space="preserve"> + pregnant women+ perinatal health care+ perinatal care+ caesarean section+ cesarean section+ delivery + obstetric care+ hospital delivery+ pregnancy care+ pre-pregnancy health care+ prenatal health care+ pre-pregnancy care+ prenatal care+ prenatal test+ health care card+ child health+ pediatric care+ child health care+ infant health care+ neonatal care + neonatal health + vaccination+ vaccine+ planned immunization + immunization programme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27689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160883</w:t>
            </w:r>
          </w:p>
        </w:tc>
      </w:tr>
      <w:tr w:rsidR="004D5556" w:rsidRPr="002F33D6" w14:paraId="06D642B2" w14:textId="77777777" w:rsidTr="00722E5A"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13665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09B6E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7A387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1 AND 2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94057" w14:textId="77777777" w:rsidR="004D5556" w:rsidRPr="002F33D6" w:rsidRDefault="004D5556" w:rsidP="00CA4E8C">
            <w:pPr>
              <w:spacing w:after="120" w:line="240" w:lineRule="auto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2F33D6">
              <w:rPr>
                <w:rFonts w:cs="Times New Roman"/>
                <w:sz w:val="16"/>
                <w:szCs w:val="16"/>
                <w:lang w:val="en-GB"/>
              </w:rPr>
              <w:t>6464</w:t>
            </w:r>
          </w:p>
        </w:tc>
      </w:tr>
    </w:tbl>
    <w:p w14:paraId="120930D1" w14:textId="3E122546" w:rsidR="00625628" w:rsidRDefault="00625628" w:rsidP="00832E9A">
      <w:pPr>
        <w:widowControl w:val="0"/>
        <w:spacing w:after="0" w:line="240" w:lineRule="auto"/>
        <w:jc w:val="both"/>
      </w:pPr>
    </w:p>
    <w:sectPr w:rsidR="00625628" w:rsidSect="00FA51AF">
      <w:pgSz w:w="16840" w:h="11900" w:orient="landscape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7487AD" w14:textId="77777777" w:rsidR="009E3B1D" w:rsidRDefault="009E3B1D" w:rsidP="00746D82">
      <w:pPr>
        <w:spacing w:after="0" w:line="240" w:lineRule="auto"/>
      </w:pPr>
      <w:r>
        <w:separator/>
      </w:r>
    </w:p>
  </w:endnote>
  <w:endnote w:type="continuationSeparator" w:id="0">
    <w:p w14:paraId="3A1A6F7B" w14:textId="77777777" w:rsidR="009E3B1D" w:rsidRDefault="009E3B1D" w:rsidP="00746D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8F05CE" w14:textId="77777777" w:rsidR="009E3B1D" w:rsidRDefault="009E3B1D" w:rsidP="00746D82">
      <w:pPr>
        <w:spacing w:after="0" w:line="240" w:lineRule="auto"/>
      </w:pPr>
      <w:r>
        <w:separator/>
      </w:r>
    </w:p>
  </w:footnote>
  <w:footnote w:type="continuationSeparator" w:id="0">
    <w:p w14:paraId="516AD485" w14:textId="77777777" w:rsidR="009E3B1D" w:rsidRDefault="009E3B1D" w:rsidP="00746D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57904"/>
    <w:multiLevelType w:val="hybridMultilevel"/>
    <w:tmpl w:val="6C16ED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244C2"/>
    <w:multiLevelType w:val="multilevel"/>
    <w:tmpl w:val="A820844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720"/>
      </w:pPr>
      <w:rPr>
        <w:rFonts w:hint="default"/>
      </w:rPr>
    </w:lvl>
  </w:abstractNum>
  <w:abstractNum w:abstractNumId="2" w15:restartNumberingAfterBreak="0">
    <w:nsid w:val="30543018"/>
    <w:multiLevelType w:val="hybridMultilevel"/>
    <w:tmpl w:val="6BFAE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A6191"/>
    <w:multiLevelType w:val="hybridMultilevel"/>
    <w:tmpl w:val="9CBEB7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0246C8"/>
    <w:multiLevelType w:val="multilevel"/>
    <w:tmpl w:val="4EAC875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720"/>
      </w:pPr>
      <w:rPr>
        <w:rFonts w:hint="default"/>
      </w:rPr>
    </w:lvl>
  </w:abstractNum>
  <w:abstractNum w:abstractNumId="5" w15:restartNumberingAfterBreak="0">
    <w:nsid w:val="49D703A8"/>
    <w:multiLevelType w:val="hybridMultilevel"/>
    <w:tmpl w:val="DB721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992477"/>
    <w:multiLevelType w:val="multilevel"/>
    <w:tmpl w:val="370E674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720"/>
      </w:pPr>
      <w:rPr>
        <w:rFonts w:hint="default"/>
      </w:rPr>
    </w:lvl>
  </w:abstractNum>
  <w:abstractNum w:abstractNumId="7" w15:restartNumberingAfterBreak="0">
    <w:nsid w:val="640030F2"/>
    <w:multiLevelType w:val="multilevel"/>
    <w:tmpl w:val="D914848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720"/>
      </w:pPr>
      <w:rPr>
        <w:rFonts w:hint="default"/>
      </w:rPr>
    </w:lvl>
  </w:abstractNum>
  <w:abstractNum w:abstractNumId="8" w15:restartNumberingAfterBreak="0">
    <w:nsid w:val="6BE62688"/>
    <w:multiLevelType w:val="hybridMultilevel"/>
    <w:tmpl w:val="E452D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E563B4"/>
    <w:multiLevelType w:val="hybridMultilevel"/>
    <w:tmpl w:val="84E4B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333224"/>
    <w:multiLevelType w:val="hybridMultilevel"/>
    <w:tmpl w:val="8B44253C"/>
    <w:lvl w:ilvl="0" w:tplc="CFE4E35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596E3E"/>
    <w:multiLevelType w:val="multilevel"/>
    <w:tmpl w:val="0CF69A0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720"/>
      </w:pPr>
      <w:rPr>
        <w:rFonts w:hint="default"/>
      </w:rPr>
    </w:lvl>
  </w:abstractNum>
  <w:abstractNum w:abstractNumId="12" w15:restartNumberingAfterBreak="0">
    <w:nsid w:val="7FF95976"/>
    <w:multiLevelType w:val="multilevel"/>
    <w:tmpl w:val="A960749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" w:hanging="720"/>
      </w:pPr>
      <w:rPr>
        <w:rFonts w:hint="default"/>
      </w:rPr>
    </w:lvl>
  </w:abstractNum>
  <w:num w:numId="1">
    <w:abstractNumId w:val="3"/>
  </w:num>
  <w:num w:numId="2">
    <w:abstractNumId w:val="9"/>
  </w:num>
  <w:num w:numId="3">
    <w:abstractNumId w:val="8"/>
  </w:num>
  <w:num w:numId="4">
    <w:abstractNumId w:val="5"/>
  </w:num>
  <w:num w:numId="5">
    <w:abstractNumId w:val="0"/>
  </w:num>
  <w:num w:numId="6">
    <w:abstractNumId w:val="2"/>
  </w:num>
  <w:num w:numId="7">
    <w:abstractNumId w:val="10"/>
  </w:num>
  <w:num w:numId="8">
    <w:abstractNumId w:val="1"/>
  </w:num>
  <w:num w:numId="9">
    <w:abstractNumId w:val="6"/>
  </w:num>
  <w:num w:numId="10">
    <w:abstractNumId w:val="4"/>
  </w:num>
  <w:num w:numId="11">
    <w:abstractNumId w:val="7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556"/>
    <w:rsid w:val="000A78D4"/>
    <w:rsid w:val="000D6A14"/>
    <w:rsid w:val="000E683B"/>
    <w:rsid w:val="00117C6A"/>
    <w:rsid w:val="001A3E34"/>
    <w:rsid w:val="001C1A5B"/>
    <w:rsid w:val="001C3247"/>
    <w:rsid w:val="00265271"/>
    <w:rsid w:val="00282372"/>
    <w:rsid w:val="002A68CD"/>
    <w:rsid w:val="002C1DBC"/>
    <w:rsid w:val="002F33D6"/>
    <w:rsid w:val="0036572E"/>
    <w:rsid w:val="003A6A2A"/>
    <w:rsid w:val="003B5366"/>
    <w:rsid w:val="003D5E59"/>
    <w:rsid w:val="004040DB"/>
    <w:rsid w:val="004078FC"/>
    <w:rsid w:val="004606CC"/>
    <w:rsid w:val="004B70B4"/>
    <w:rsid w:val="004D5556"/>
    <w:rsid w:val="00500A3B"/>
    <w:rsid w:val="00544AAC"/>
    <w:rsid w:val="005527FB"/>
    <w:rsid w:val="005C295C"/>
    <w:rsid w:val="005F7F41"/>
    <w:rsid w:val="00602E1A"/>
    <w:rsid w:val="006059B5"/>
    <w:rsid w:val="00606997"/>
    <w:rsid w:val="00614B60"/>
    <w:rsid w:val="0061669D"/>
    <w:rsid w:val="00625628"/>
    <w:rsid w:val="00643062"/>
    <w:rsid w:val="00667DF3"/>
    <w:rsid w:val="006756A5"/>
    <w:rsid w:val="00677184"/>
    <w:rsid w:val="006A1B6D"/>
    <w:rsid w:val="006D35F2"/>
    <w:rsid w:val="006E19F8"/>
    <w:rsid w:val="00722E5A"/>
    <w:rsid w:val="00736819"/>
    <w:rsid w:val="00746D82"/>
    <w:rsid w:val="00832E9A"/>
    <w:rsid w:val="00873FFC"/>
    <w:rsid w:val="00894833"/>
    <w:rsid w:val="008A3893"/>
    <w:rsid w:val="008F012B"/>
    <w:rsid w:val="009132D9"/>
    <w:rsid w:val="009618BB"/>
    <w:rsid w:val="00987717"/>
    <w:rsid w:val="009B66BE"/>
    <w:rsid w:val="009D2E1F"/>
    <w:rsid w:val="009E3B1D"/>
    <w:rsid w:val="009E5718"/>
    <w:rsid w:val="00A42921"/>
    <w:rsid w:val="00A4495D"/>
    <w:rsid w:val="00A46089"/>
    <w:rsid w:val="00A7531B"/>
    <w:rsid w:val="00A7660F"/>
    <w:rsid w:val="00A94F56"/>
    <w:rsid w:val="00AF480A"/>
    <w:rsid w:val="00B06A3D"/>
    <w:rsid w:val="00B25371"/>
    <w:rsid w:val="00B34CF5"/>
    <w:rsid w:val="00B40E6B"/>
    <w:rsid w:val="00B46287"/>
    <w:rsid w:val="00B60F44"/>
    <w:rsid w:val="00B76A68"/>
    <w:rsid w:val="00B84790"/>
    <w:rsid w:val="00B96E74"/>
    <w:rsid w:val="00BC3605"/>
    <w:rsid w:val="00BD562F"/>
    <w:rsid w:val="00C30171"/>
    <w:rsid w:val="00C52E1B"/>
    <w:rsid w:val="00CA4E8C"/>
    <w:rsid w:val="00CD689B"/>
    <w:rsid w:val="00DC1A69"/>
    <w:rsid w:val="00E04CE9"/>
    <w:rsid w:val="00E37E11"/>
    <w:rsid w:val="00E733DA"/>
    <w:rsid w:val="00EA5835"/>
    <w:rsid w:val="00EC204A"/>
    <w:rsid w:val="00F21E97"/>
    <w:rsid w:val="00F66FF5"/>
    <w:rsid w:val="00FA4436"/>
    <w:rsid w:val="00FA51AF"/>
    <w:rsid w:val="00FC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B5B4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556"/>
    <w:pPr>
      <w:spacing w:after="160"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556"/>
    <w:pPr>
      <w:keepNext/>
      <w:keepLines/>
      <w:spacing w:before="240" w:after="0"/>
      <w:ind w:left="720" w:hanging="72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556"/>
    <w:rPr>
      <w:rFonts w:ascii="Times New Roman" w:eastAsiaTheme="majorEastAsia" w:hAnsi="Times New Roman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4D5556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4D5556"/>
  </w:style>
  <w:style w:type="character" w:customStyle="1" w:styleId="dbdate">
    <w:name w:val="dbdate"/>
    <w:basedOn w:val="DefaultParagraphFont"/>
    <w:rsid w:val="004D5556"/>
  </w:style>
  <w:style w:type="paragraph" w:styleId="Caption">
    <w:name w:val="caption"/>
    <w:basedOn w:val="Normal"/>
    <w:next w:val="Normal"/>
    <w:uiPriority w:val="35"/>
    <w:unhideWhenUsed/>
    <w:qFormat/>
    <w:rsid w:val="000E68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683B"/>
    <w:pPr>
      <w:tabs>
        <w:tab w:val="center" w:pos="4320"/>
        <w:tab w:val="right" w:pos="864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0E683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E683B"/>
    <w:pPr>
      <w:tabs>
        <w:tab w:val="center" w:pos="4320"/>
        <w:tab w:val="right" w:pos="864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0E683B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83B"/>
    <w:pPr>
      <w:spacing w:after="0" w:line="240" w:lineRule="auto"/>
    </w:pPr>
    <w:rPr>
      <w:rFonts w:ascii="Microsoft YaHei UI" w:eastAsia="Microsoft YaHei UI" w:hAnsi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83B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22E5A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E5A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22E5A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22E5A"/>
    <w:rPr>
      <w:rFonts w:ascii="Calibri" w:hAnsi="Calibri"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22E5A"/>
    <w:rPr>
      <w:color w:val="0563C1" w:themeColor="hyperlink"/>
      <w:u w:val="single"/>
    </w:rPr>
  </w:style>
  <w:style w:type="character" w:styleId="IntenseReference">
    <w:name w:val="Intense Reference"/>
    <w:basedOn w:val="DefaultParagraphFont"/>
    <w:uiPriority w:val="32"/>
    <w:qFormat/>
    <w:rsid w:val="00722E5A"/>
    <w:rPr>
      <w:b/>
      <w:bCs/>
      <w:smallCaps/>
      <w:color w:val="5B9BD5" w:themeColor="accent1"/>
      <w:spacing w:val="5"/>
    </w:rPr>
  </w:style>
  <w:style w:type="paragraph" w:styleId="ListParagraph">
    <w:name w:val="List Paragraph"/>
    <w:basedOn w:val="Normal"/>
    <w:uiPriority w:val="34"/>
    <w:qFormat/>
    <w:rsid w:val="00722E5A"/>
    <w:pPr>
      <w:ind w:left="720"/>
      <w:contextualSpacing/>
    </w:pPr>
    <w:rPr>
      <w:rFonts w:asciiTheme="minorHAnsi" w:hAnsiTheme="minorHAnsi"/>
      <w:sz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E5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E5A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E5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E5A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722E5A"/>
    <w:pPr>
      <w:ind w:left="0" w:firstLine="0"/>
      <w:outlineLvl w:val="9"/>
    </w:pPr>
    <w:rPr>
      <w:rFonts w:asciiTheme="majorHAnsi" w:hAnsiTheme="majorHAnsi"/>
      <w:b w:val="0"/>
      <w:color w:val="2E74B5" w:themeColor="accent1" w:themeShade="BF"/>
      <w:sz w:val="32"/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722E5A"/>
    <w:pPr>
      <w:spacing w:after="0"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lsh410471\AppData\Local\youdao\dict\Application\7.5.0.0\resultui\dict\?keyword=pharmacist" TargetMode="External"/><Relationship Id="rId13" Type="http://schemas.openxmlformats.org/officeDocument/2006/relationships/hyperlink" Target="file:///C:\Users\lsh410471\AppData\Local\youdao\dict\Application\7.5.0.0\resultui\dict\?keyword=pharmacist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file:///C:\Users\lsh410471\AppData\Local\youdao\dict\Application\7.5.0.0\resultui\dict\?keyword=care" TargetMode="External"/><Relationship Id="rId17" Type="http://schemas.openxmlformats.org/officeDocument/2006/relationships/hyperlink" Target="file:///C:\Users\lsh410471\AppData\Local\youdao\dict\Application\7.5.0.0\resultui\dict\?keyword=care" TargetMode="External"/><Relationship Id="rId2" Type="http://schemas.openxmlformats.org/officeDocument/2006/relationships/numbering" Target="numbering.xml"/><Relationship Id="rId16" Type="http://schemas.openxmlformats.org/officeDocument/2006/relationships/hyperlink" Target="file:///C:\Users\lsh410471\AppData\Local\youdao\dict\Application\7.5.0.0\resultui\dict\?keyword=perinata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file:///C:\Users\lsh410471\AppData\Local\youdao\dict\Application\7.5.0.0\resultui\dict\?keyword=perinata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file:///C:\Users\lsh410471\AppData\Local\youdao\dict\Application\7.5.0.0\resultui\dict\?keyword=obstetrics" TargetMode="External"/><Relationship Id="rId10" Type="http://schemas.openxmlformats.org/officeDocument/2006/relationships/hyperlink" Target="file:///C:\Users\lsh410471\AppData\Local\youdao\dict\Application\7.5.0.0\resultui\dict\?keyword=obstetrics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file:///C:\Users\lsh410471\AppData\Local\youdao\dict\Application\7.5.0.0\resultui\dict\?keyword=obstetrics" TargetMode="External"/><Relationship Id="rId14" Type="http://schemas.openxmlformats.org/officeDocument/2006/relationships/hyperlink" Target="file:///C:\Users\lsh410471\AppData\Local\youdao\dict\Application\7.5.0.0\resultui\dict\?keyword=obstetric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48CAC3-3A19-4ACF-A9A2-D72F300CB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99</TotalTime>
  <Pages>1</Pages>
  <Words>3331</Words>
  <Characters>18992</Characters>
  <Application>Microsoft Office Word</Application>
  <DocSecurity>0</DocSecurity>
  <Lines>158</Lines>
  <Paragraphs>44</Paragraphs>
  <ScaleCrop>false</ScaleCrop>
  <Company/>
  <LinksUpToDate>false</LinksUpToDate>
  <CharactersWithSpaces>22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492</dc:creator>
  <cp:keywords/>
  <dc:description/>
  <cp:lastModifiedBy>Indhumathi</cp:lastModifiedBy>
  <cp:revision>36</cp:revision>
  <dcterms:created xsi:type="dcterms:W3CDTF">2018-09-06T17:36:00Z</dcterms:created>
  <dcterms:modified xsi:type="dcterms:W3CDTF">2021-09-21T07:48:00Z</dcterms:modified>
</cp:coreProperties>
</file>